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6"/>
        <w:gridCol w:w="1403"/>
        <w:gridCol w:w="1469"/>
        <w:gridCol w:w="2363"/>
      </w:tblGrid>
      <w:tr w:rsidR="00365A7F" w:rsidRPr="00245541" w14:paraId="20D75EE2" w14:textId="77777777" w:rsidTr="00842E68">
        <w:trPr>
          <w:trHeight w:val="386"/>
          <w:jc w:val="center"/>
        </w:trPr>
        <w:tc>
          <w:tcPr>
            <w:tcW w:w="7051" w:type="dxa"/>
            <w:gridSpan w:val="4"/>
            <w:vAlign w:val="center"/>
          </w:tcPr>
          <w:p w14:paraId="3AD1E1FC" w14:textId="77777777" w:rsidR="00365A7F" w:rsidRPr="00245541" w:rsidRDefault="00365A7F" w:rsidP="00842E68">
            <w:pPr>
              <w:jc w:val="both"/>
              <w:rPr>
                <w:b/>
                <w:bCs/>
                <w:sz w:val="24"/>
                <w:szCs w:val="24"/>
              </w:rPr>
            </w:pPr>
            <w:r w:rsidRPr="00245541">
              <w:rPr>
                <w:b/>
                <w:bCs/>
                <w:sz w:val="24"/>
                <w:szCs w:val="24"/>
              </w:rPr>
              <w:t>Different outcomes</w:t>
            </w:r>
          </w:p>
        </w:tc>
      </w:tr>
      <w:tr w:rsidR="00365A7F" w:rsidRPr="00245541" w14:paraId="227B23B4" w14:textId="77777777" w:rsidTr="00842E68">
        <w:trPr>
          <w:jc w:val="center"/>
        </w:trPr>
        <w:tc>
          <w:tcPr>
            <w:tcW w:w="1816" w:type="dxa"/>
            <w:vMerge w:val="restart"/>
            <w:vAlign w:val="center"/>
          </w:tcPr>
          <w:p w14:paraId="015FD1E2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Histological outcome</w:t>
            </w:r>
          </w:p>
        </w:tc>
        <w:tc>
          <w:tcPr>
            <w:tcW w:w="5235" w:type="dxa"/>
            <w:gridSpan w:val="3"/>
            <w:vAlign w:val="center"/>
          </w:tcPr>
          <w:p w14:paraId="54036D0B" w14:textId="34D6477D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Brain edema</w:t>
            </w:r>
            <w:r w:rsidRPr="00245541">
              <w:fldChar w:fldCharType="begin"/>
            </w:r>
            <w:r>
              <w:instrText xml:space="preserve"> ADDIN EN.CITE &lt;EndNote&gt;&lt;Cite&gt;&lt;Author&gt;Ohayon&lt;/Author&gt;&lt;Year&gt;2012&lt;/Year&gt;&lt;RecNum&gt;1&lt;/RecNum&gt;&lt;DisplayText&gt;&lt;style face="superscript"&gt;1&lt;/style&gt;&lt;/DisplayText&gt;&lt;record&gt;&lt;rec-number&gt;1&lt;/rec-number&gt;&lt;foreign-keys&gt;&lt;key app="EN" db-id="sevaeft5q55vxte9at9xpt2mvpptzsaex2zr" timestamp="1600698496"&gt;1&lt;/key&gt;&lt;/foreign-keys&gt;&lt;ref-type name="Journal Article"&gt;17&lt;/ref-type&gt;&lt;contributors&gt;&lt;authors&gt;&lt;author&gt;Ohayon, S.&lt;/author&gt;&lt;author&gt;Boyko, M.&lt;/author&gt;&lt;author&gt;Saad, A.&lt;/author&gt;&lt;author&gt;Douvdevani, A.&lt;/author&gt;&lt;author&gt;Gruenbaum, B. F.&lt;/author&gt;&lt;author&gt;Melamed, I.&lt;/author&gt;&lt;author&gt;Shapira, Y.&lt;/author&gt;&lt;author&gt;Teichberg, V. I.&lt;/author&gt;&lt;author&gt;Zlotnik, A.&lt;/author&gt;&lt;/authors&gt;&lt;/contributors&gt;&lt;auth-address&gt;Division of Anesthesiology and Critical Care, Soroka Medical Center, Ben-Gurion University of the Negev, Beer-Sheva, Israel.&lt;/auth-address&gt;&lt;titles&gt;&lt;title&gt;Cell-free DNA as a marker for prediction of brain damage in traumatic brain injury in rats&lt;/title&gt;&lt;secondary-title&gt;J Neurotrauma&lt;/secondary-title&gt;&lt;/titles&gt;&lt;periodical&gt;&lt;full-title&gt;J Neurotrauma&lt;/full-title&gt;&lt;/periodical&gt;&lt;pages&gt;261-7&lt;/pages&gt;&lt;volume&gt;29&lt;/volume&gt;&lt;number&gt;2&lt;/number&gt;&lt;edition&gt;2011/12/14&lt;/edition&gt;&lt;keywords&gt;&lt;keyword&gt;Animals&lt;/keyword&gt;&lt;keyword&gt;Biomarkers/blood&lt;/keyword&gt;&lt;keyword&gt;Brain Damage, Chronic/*blood/diagnosis/pathology&lt;/keyword&gt;&lt;keyword&gt;Brain Edema/*blood/diagnosis/pathology&lt;/keyword&gt;&lt;keyword&gt;Brain Injuries/*blood/diagnosis/pathology&lt;/keyword&gt;&lt;keyword&gt;Cell-Free System/metabolism/pathology&lt;/keyword&gt;&lt;keyword&gt;DNA/*blood&lt;/keyword&gt;&lt;keyword&gt;Disease Models, Animal&lt;/keyword&gt;&lt;keyword&gt;Male&lt;/keyword&gt;&lt;keyword&gt;Predictive Value of Tests&lt;/keyword&gt;&lt;keyword&gt;Rats&lt;/keyword&gt;&lt;keyword&gt;Rats, Sprague-Dawley&lt;/keyword&gt;&lt;/keywords&gt;&lt;dates&gt;&lt;year&gt;2012&lt;/year&gt;&lt;pub-dates&gt;&lt;date&gt;Jan 20&lt;/date&gt;&lt;/pub-dates&gt;&lt;/dates&gt;&lt;isbn&gt;1557-9042 (Electronic)&amp;#xD;0897-7151 (Linking)&lt;/isbn&gt;&lt;accession-num&gt;22149927&lt;/accession-num&gt;&lt;urls&gt;&lt;related-urls&gt;&lt;url&gt;https://www.ncbi.nlm.nih.gov/pubmed/22149927&lt;/url&gt;&lt;/related-urls&gt;&lt;/urls&gt;&lt;electronic-resource-num&gt;10.1089/neu.2011.1938&lt;/electronic-resource-num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</w:t>
            </w:r>
            <w:r w:rsidRPr="00245541">
              <w:fldChar w:fldCharType="end"/>
            </w:r>
          </w:p>
        </w:tc>
      </w:tr>
      <w:tr w:rsidR="00365A7F" w:rsidRPr="00245541" w14:paraId="74AC9E73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69157420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7714D141" w14:textId="577D4B81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Blood-brain barrier damage</w:t>
            </w:r>
            <w:r w:rsidRPr="00245541">
              <w:fldChar w:fldCharType="begin">
                <w:fldData xml:space="preserve">PEVuZE5vdGU+PENpdGU+PEF1dGhvcj5Tb25nPC9BdXRob3I+PFllYXI+MjAxOTwvWWVhcj48UmVj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OTwvWWVhcj48UmVj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</w:t>
            </w:r>
            <w:r w:rsidRPr="00245541">
              <w:fldChar w:fldCharType="end"/>
            </w:r>
          </w:p>
        </w:tc>
      </w:tr>
      <w:tr w:rsidR="00365A7F" w:rsidRPr="00245541" w14:paraId="405A73DF" w14:textId="77777777" w:rsidTr="00842E68">
        <w:trPr>
          <w:trHeight w:val="602"/>
          <w:jc w:val="center"/>
        </w:trPr>
        <w:tc>
          <w:tcPr>
            <w:tcW w:w="1816" w:type="dxa"/>
            <w:vMerge/>
            <w:vAlign w:val="center"/>
          </w:tcPr>
          <w:p w14:paraId="1D479B17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 w:val="restart"/>
            <w:vAlign w:val="center"/>
          </w:tcPr>
          <w:p w14:paraId="5F1577D4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Quantitative assessment of brain tissue damage</w:t>
            </w:r>
          </w:p>
        </w:tc>
        <w:tc>
          <w:tcPr>
            <w:tcW w:w="1469" w:type="dxa"/>
            <w:vMerge w:val="restart"/>
            <w:vAlign w:val="center"/>
          </w:tcPr>
          <w:p w14:paraId="55A2DBE0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Cell or tissue changes</w:t>
            </w:r>
          </w:p>
        </w:tc>
        <w:tc>
          <w:tcPr>
            <w:tcW w:w="2363" w:type="dxa"/>
            <w:vAlign w:val="center"/>
          </w:tcPr>
          <w:p w14:paraId="63DA14BD" w14:textId="575123F2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Hematoxylin and eosin</w:t>
            </w:r>
            <w:r w:rsidRPr="00245541">
              <w:fldChar w:fldCharType="begin">
                <w:fldData xml:space="preserve">PEVuZE5vdGU+PENpdGU+PEF1dGhvcj5Tb25nPC9BdXRob3I+PFllYXI+MjAxOTwvWWVhcj48UmVj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OTwvWWVhcj48UmVj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</w:t>
            </w:r>
            <w:r w:rsidRPr="00245541">
              <w:fldChar w:fldCharType="end"/>
            </w:r>
          </w:p>
        </w:tc>
      </w:tr>
      <w:tr w:rsidR="00365A7F" w:rsidRPr="00245541" w14:paraId="0CB0BE2B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691C0A5A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73C5FE73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0DBF873A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07B382E2" w14:textId="7D55083E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TTC</w:t>
            </w:r>
            <w:r w:rsidRPr="00245541">
              <w:fldChar w:fldCharType="begin"/>
            </w:r>
            <w:r>
              <w:instrText xml:space="preserve"> ADDIN EN.CITE &lt;EndNote&gt;&lt;Cite&gt;&lt;Author&gt;Başkaya&lt;/Author&gt;&lt;Year&gt;2000&lt;/Year&gt;&lt;RecNum&gt;3&lt;/RecNum&gt;&lt;DisplayText&gt;&lt;style face="superscript"&gt;3&lt;/style&gt;&lt;/DisplayText&gt;&lt;record&gt;&lt;rec-number&gt;3&lt;/rec-number&gt;&lt;foreign-keys&gt;&lt;key app="EN" db-id="sevaeft5q55vxte9at9xpt2mvpptzsaex2zr" timestamp="1600698761"&gt;3&lt;/key&gt;&lt;/foreign-keys&gt;&lt;ref-type name="Journal Article"&gt;17&lt;/ref-type&gt;&lt;contributors&gt;&lt;authors&gt;&lt;author&gt;Başkaya, Mustafa Kemal&lt;/author&gt;&lt;author&gt;DOĞAN, ACLAN&lt;/author&gt;&lt;author&gt;Temiz, Cijneyt&lt;/author&gt;&lt;author&gt;Dempsey, Robert J&lt;/author&gt;&lt;/authors&gt;&lt;/contributors&gt;&lt;titles&gt;&lt;title&gt;Application of 2, 3, 5-triphenyltetrazolium chloride staining to evaluate injury volume after controlled cortical impact brain injury: role of brain edema in evolution of injury volume&lt;/title&gt;&lt;secondary-title&gt;Journal of neurotrauma&lt;/secondary-title&gt;&lt;/titles&gt;&lt;periodical&gt;&lt;full-title&gt;Journal of neurotrauma&lt;/full-title&gt;&lt;/periodical&gt;&lt;pages&gt;93-99&lt;/pages&gt;&lt;volume&gt;17&lt;/volume&gt;&lt;number&gt;1&lt;/number&gt;&lt;dates&gt;&lt;year&gt;2000&lt;/year&gt;&lt;/dates&gt;&lt;isbn&gt;0897-7151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3</w:t>
            </w:r>
            <w:r w:rsidRPr="00245541">
              <w:fldChar w:fldCharType="end"/>
            </w:r>
          </w:p>
        </w:tc>
      </w:tr>
      <w:tr w:rsidR="00365A7F" w:rsidRPr="00245541" w14:paraId="2230086C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737C359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7F209DA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214CC159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18A2374B" w14:textId="024FA69D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proofErr w:type="spellStart"/>
            <w:r w:rsidRPr="00245541">
              <w:rPr>
                <w:sz w:val="24"/>
                <w:szCs w:val="24"/>
              </w:rPr>
              <w:t>Cresyl</w:t>
            </w:r>
            <w:proofErr w:type="spellEnd"/>
            <w:r w:rsidRPr="00245541">
              <w:rPr>
                <w:sz w:val="24"/>
                <w:szCs w:val="24"/>
              </w:rPr>
              <w:t xml:space="preserve"> violet</w:t>
            </w:r>
            <w:r w:rsidRPr="00245541">
              <w:fldChar w:fldCharType="begin"/>
            </w:r>
            <w:r>
              <w:instrText xml:space="preserve"> ADDIN EN.CITE &lt;EndNote&gt;&lt;Cite&gt;&lt;Author&gt;Jia&lt;/Author&gt;&lt;Year&gt;2014&lt;/Year&gt;&lt;RecNum&gt;4&lt;/RecNum&gt;&lt;DisplayText&gt;&lt;style face="superscript"&gt;4&lt;/style&gt;&lt;/DisplayText&gt;&lt;record&gt;&lt;rec-number&gt;4&lt;/rec-number&gt;&lt;foreign-keys&gt;&lt;key app="EN" db-id="sevaeft5q55vxte9at9xpt2mvpptzsaex2zr" timestamp="1600698791"&gt;4&lt;/key&gt;&lt;/foreign-keys&gt;&lt;ref-type name="Journal Article"&gt;17&lt;/ref-type&gt;&lt;contributors&gt;&lt;authors&gt;&lt;author&gt;Jia, Feng&lt;/author&gt;&lt;author&gt;Yin, Yu Hua&lt;/author&gt;&lt;author&gt;Gao, Guo Yi&lt;/author&gt;&lt;author&gt;Wang, Yu&lt;/author&gt;&lt;author&gt;Cen, Lian&lt;/author&gt;&lt;author&gt;Jiang, Ji-yao&lt;/author&gt;&lt;/authors&gt;&lt;/contributors&gt;&lt;titles&gt;&lt;title&gt;MMP-9 inhibitor SB-3CT attenuates behavioral impairments and hippocampal loss after traumatic brain injury in rat&lt;/title&gt;&lt;secondary-title&gt;Journal of neurotrauma&lt;/secondary-title&gt;&lt;/titles&gt;&lt;periodical&gt;&lt;full-title&gt;Journal of neurotrauma&lt;/full-title&gt;&lt;/periodical&gt;&lt;pages&gt;1225-1234&lt;/pages&gt;&lt;volume&gt;31&lt;/volume&gt;&lt;number&gt;13&lt;/number&gt;&lt;dates&gt;&lt;year&gt;2014&lt;/year&gt;&lt;/dates&gt;&lt;isbn&gt;0897-7151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4</w:t>
            </w:r>
            <w:r w:rsidRPr="00245541">
              <w:fldChar w:fldCharType="end"/>
            </w:r>
          </w:p>
        </w:tc>
      </w:tr>
      <w:tr w:rsidR="00365A7F" w:rsidRPr="00245541" w14:paraId="36912471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27BFD859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05DBA241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55EC5BDF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678D660E" w14:textId="2B79FFAC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Nissl staining</w:t>
            </w:r>
            <w:r w:rsidRPr="00245541">
              <w:fldChar w:fldCharType="begin"/>
            </w:r>
            <w:r>
              <w:instrText xml:space="preserve"> ADDIN EN.CITE &lt;EndNote&gt;&lt;Cite&gt;&lt;Author&gt;Chen&lt;/Author&gt;&lt;Year&gt;2018&lt;/Year&gt;&lt;RecNum&gt;5&lt;/RecNum&gt;&lt;DisplayText&gt;&lt;style face="superscript"&gt;5&lt;/style&gt;&lt;/DisplayText&gt;&lt;record&gt;&lt;rec-number&gt;5&lt;/rec-number&gt;&lt;foreign-keys&gt;&lt;key app="EN" db-id="sevaeft5q55vxte9at9xpt2mvpptzsaex2zr" timestamp="1600698814"&gt;5&lt;/key&gt;&lt;/foreign-keys&gt;&lt;ref-type name="Journal Article"&gt;17&lt;/ref-type&gt;&lt;contributors&gt;&lt;authors&gt;&lt;author&gt;Chen, Xiangrong&lt;/author&gt;&lt;author&gt;Pan, Zhigang&lt;/author&gt;&lt;author&gt;Fang, Zhongning&lt;/author&gt;&lt;author&gt;Lin, Weibin&lt;/author&gt;&lt;author&gt;Wu, Shukai&lt;/author&gt;&lt;author&gt;Yang, Fuxing&lt;/author&gt;&lt;author&gt;Li, Yasong&lt;/author&gt;&lt;author&gt;Fu, Huangde&lt;/author&gt;&lt;author&gt;Gao, Hongzhi&lt;/author&gt;&lt;author&gt;Li, Shun&lt;/author&gt;&lt;/authors&gt;&lt;/contributors&gt;&lt;titles&gt;&lt;title&gt;Omega-3 polyunsaturated fatty acid attenuates traumatic brain injury-induced neuronal apoptosis by inducing autophagy through the upregulation of SIRT1-mediated deacetylation of Beclin-1&lt;/title&gt;&lt;secondary-title&gt;Journal of Neuroinflammation&lt;/secondary-title&gt;&lt;/titles&gt;&lt;periodical&gt;&lt;full-title&gt;Journal of Neuroinflammation&lt;/full-title&gt;&lt;/periodical&gt;&lt;pages&gt;1-15&lt;/pages&gt;&lt;volume&gt;15&lt;/volume&gt;&lt;number&gt;1&lt;/number&gt;&lt;dates&gt;&lt;year&gt;2018&lt;/year&gt;&lt;/dates&gt;&lt;isbn&gt;1742-2094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5</w:t>
            </w:r>
            <w:r w:rsidRPr="00245541">
              <w:fldChar w:fldCharType="end"/>
            </w:r>
          </w:p>
        </w:tc>
      </w:tr>
      <w:tr w:rsidR="00365A7F" w:rsidRPr="00245541" w14:paraId="27FC27F6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792FD877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3B905021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A5EE86B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Proteins of interest</w:t>
            </w:r>
          </w:p>
        </w:tc>
        <w:tc>
          <w:tcPr>
            <w:tcW w:w="2363" w:type="dxa"/>
            <w:vAlign w:val="center"/>
          </w:tcPr>
          <w:p w14:paraId="16070FF7" w14:textId="26C8C2E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Axonal injury shown by amyloid precursor protein,</w:t>
            </w:r>
            <w:r w:rsidRPr="00245541">
              <w:fldChar w:fldCharType="begin"/>
            </w:r>
            <w:r>
              <w:instrText xml:space="preserve"> ADDIN EN.CITE &lt;EndNote&gt;&lt;Cite&gt;&lt;Author&gt;Zhang&lt;/Author&gt;&lt;Year&gt;2016&lt;/Year&gt;&lt;RecNum&gt;6&lt;/RecNum&gt;&lt;DisplayText&gt;&lt;style face="superscript"&gt;6&lt;/style&gt;&lt;/DisplayText&gt;&lt;record&gt;&lt;rec-number&gt;6&lt;/rec-number&gt;&lt;foreign-keys&gt;&lt;key app="EN" db-id="sevaeft5q55vxte9at9xpt2mvpptzsaex2zr" timestamp="1600698895"&gt;6&lt;/key&gt;&lt;/foreign-keys&gt;&lt;ref-type name="Journal Article"&gt;17&lt;/ref-type&gt;&lt;contributors&gt;&lt;authors&gt;&lt;author&gt;Zhang, Peng&lt;/author&gt;&lt;author&gt;Zhu, Shisheng&lt;/author&gt;&lt;author&gt;Li, Yongguo&lt;/author&gt;&lt;author&gt;Zhao, Minzhu&lt;/author&gt;&lt;author&gt;Liu, Meng&lt;/author&gt;&lt;author&gt;Gao, Jun&lt;/author&gt;&lt;author&gt;Ding, Shijia&lt;/author&gt;&lt;author&gt;Li, Jianbo&lt;/author&gt;&lt;/authors&gt;&lt;/contributors&gt;&lt;titles&gt;&lt;title&gt;Quantitative proteomics analysis to identify diffuse axonal injury biomarkers in rats using iTRAQ coupled LC–MS/MS&lt;/title&gt;&lt;secondary-title&gt;Journal of proteomics&lt;/secondary-title&gt;&lt;/titles&gt;&lt;periodical&gt;&lt;full-title&gt;Journal of proteomics&lt;/full-title&gt;&lt;/periodical&gt;&lt;pages&gt;93-99&lt;/pages&gt;&lt;volume&gt;133&lt;/volume&gt;&lt;dates&gt;&lt;year&gt;2016&lt;/year&gt;&lt;/dates&gt;&lt;isbn&gt;1874-3919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6</w:t>
            </w:r>
            <w:r w:rsidRPr="00245541">
              <w:fldChar w:fldCharType="end"/>
            </w:r>
            <w:r w:rsidRPr="00245541">
              <w:rPr>
                <w:sz w:val="24"/>
                <w:szCs w:val="24"/>
              </w:rPr>
              <w:t xml:space="preserve"> silver staining,</w:t>
            </w:r>
            <w:r w:rsidRPr="00245541">
              <w:fldChar w:fldCharType="begin"/>
            </w:r>
            <w:r>
              <w:instrText xml:space="preserve"> ADDIN EN.CITE &lt;EndNote&gt;&lt;Cite&gt;&lt;Author&gt;Hall&lt;/Author&gt;&lt;Year&gt;2008&lt;/Year&gt;&lt;RecNum&gt;7&lt;/RecNum&gt;&lt;DisplayText&gt;&lt;style face="superscript"&gt;7&lt;/style&gt;&lt;/DisplayText&gt;&lt;record&gt;&lt;rec-number&gt;7&lt;/rec-number&gt;&lt;foreign-keys&gt;&lt;key app="EN" db-id="sevaeft5q55vxte9at9xpt2mvpptzsaex2zr" timestamp="1600698926"&gt;7&lt;/key&gt;&lt;/foreign-keys&gt;&lt;ref-type name="Journal Article"&gt;17&lt;/ref-type&gt;&lt;contributors&gt;&lt;authors&gt;&lt;author&gt;Hall, Edward D&lt;/author&gt;&lt;author&gt;Bryant, Ying Deng&lt;/author&gt;&lt;author&gt;Cho, Wongil&lt;/author&gt;&lt;author&gt;Sullivan, Patrick G&lt;/author&gt;&lt;/authors&gt;&lt;/contributors&gt;&lt;titles&gt;&lt;title&gt;Evolution of post-traumatic neurodegeneration after controlled cortical impact traumatic brain injury in mice and rats as assessed by the de Olmos silver and fluorojade staining methods&lt;/title&gt;&lt;secondary-title&gt;Journal of neurotrauma&lt;/secondary-title&gt;&lt;/titles&gt;&lt;periodical&gt;&lt;full-title&gt;Journal of neurotrauma&lt;/full-title&gt;&lt;/periodical&gt;&lt;pages&gt;235-247&lt;/pages&gt;&lt;volume&gt;25&lt;/volume&gt;&lt;number&gt;3&lt;/number&gt;&lt;dates&gt;&lt;year&gt;2008&lt;/year&gt;&lt;/dates&gt;&lt;isbn&gt;0897-7151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7</w:t>
            </w:r>
            <w:r w:rsidRPr="00245541">
              <w:fldChar w:fldCharType="end"/>
            </w:r>
            <w:r w:rsidRPr="00245541">
              <w:rPr>
                <w:sz w:val="24"/>
                <w:szCs w:val="24"/>
              </w:rPr>
              <w:t xml:space="preserve"> neurofilament</w:t>
            </w:r>
            <w:r w:rsidRPr="00245541">
              <w:fldChar w:fldCharType="begin"/>
            </w:r>
            <w:r>
              <w:instrText xml:space="preserve"> ADDIN EN.CITE &lt;EndNote&gt;&lt;Cite&gt;&lt;Author&gt;Posmantur&lt;/Author&gt;&lt;Year&gt;2000&lt;/Year&gt;&lt;RecNum&gt;8&lt;/RecNum&gt;&lt;DisplayText&gt;&lt;style face="superscript"&gt;8&lt;/style&gt;&lt;/DisplayText&gt;&lt;record&gt;&lt;rec-number&gt;8&lt;/rec-number&gt;&lt;foreign-keys&gt;&lt;key app="EN" db-id="sevaeft5q55vxte9at9xpt2mvpptzsaex2zr" timestamp="1600698983"&gt;8&lt;/key&gt;&lt;/foreign-keys&gt;&lt;ref-type name="Journal Article"&gt;17&lt;/ref-type&gt;&lt;contributors&gt;&lt;authors&gt;&lt;author&gt;Posmantur, RM&lt;/author&gt;&lt;author&gt;Newcomb, JK&lt;/author&gt;&lt;author&gt;Kampfl, A&lt;/author&gt;&lt;author&gt;Hayes, RL&lt;/author&gt;&lt;/authors&gt;&lt;/contributors&gt;&lt;titles&gt;&lt;title&gt;Light and confocal microscopic studies of evolutionary changes in neurofilament proteins following cortical impact injury in the rat&lt;/title&gt;&lt;secondary-title&gt;Experimental neurology&lt;/secondary-title&gt;&lt;/titles&gt;&lt;periodical&gt;&lt;full-title&gt;Experimental neurology&lt;/full-title&gt;&lt;/periodical&gt;&lt;pages&gt;15-26&lt;/pages&gt;&lt;volume&gt;161&lt;/volume&gt;&lt;number&gt;1&lt;/number&gt;&lt;dates&gt;&lt;year&gt;2000&lt;/year&gt;&lt;/dates&gt;&lt;isbn&gt;0014-4886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8</w:t>
            </w:r>
            <w:r w:rsidRPr="00245541">
              <w:fldChar w:fldCharType="end"/>
            </w:r>
          </w:p>
        </w:tc>
      </w:tr>
      <w:tr w:rsidR="00365A7F" w:rsidRPr="00245541" w14:paraId="39D82B41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0F95C8CF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004568C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01D1108E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4C74D9E6" w14:textId="7051FD98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Gliosis shown by glial fibrillary acidic protein, ionized calcium binding adaptor molecule 1, CB68, or CD11b staining</w:t>
            </w:r>
            <w:r w:rsidRPr="00245541">
              <w:fldChar w:fldCharType="begin"/>
            </w:r>
            <w:r>
              <w:instrText xml:space="preserve"> ADDIN EN.CITE &lt;EndNote&gt;&lt;Cite&gt;&lt;Author&gt;Clark&lt;/Author&gt;&lt;Year&gt;2019&lt;/Year&gt;&lt;RecNum&gt;9&lt;/RecNum&gt;&lt;DisplayText&gt;&lt;style face="superscript"&gt;9, 10&lt;/style&gt;&lt;/DisplayText&gt;&lt;record&gt;&lt;rec-number&gt;9&lt;/rec-number&gt;&lt;foreign-keys&gt;&lt;key app="EN" db-id="sevaeft5q55vxte9at9xpt2mvpptzsaex2zr" timestamp="1600699013"&gt;9&lt;/key&gt;&lt;/foreign-keys&gt;&lt;ref-type name="Journal Article"&gt;17&lt;/ref-type&gt;&lt;contributors&gt;&lt;authors&gt;&lt;author&gt;Clark, David PQ&lt;/author&gt;&lt;author&gt;Perreau, Victoria M&lt;/author&gt;&lt;author&gt;Shultz, Sandy R&lt;/author&gt;&lt;author&gt;Brady, Rhys D&lt;/author&gt;&lt;author&gt;Lei, Enie&lt;/author&gt;&lt;author&gt;Dixit, Shilpi&lt;/author&gt;&lt;author&gt;Taylor, Juliet M&lt;/author&gt;&lt;author&gt;Beart, Philip M&lt;/author&gt;&lt;author&gt;Boon, Wah Chin&lt;/author&gt;&lt;/authors&gt;&lt;/contributors&gt;&lt;titles&gt;&lt;title&gt;Inflammation in traumatic brain injury: roles for toxic A1 astrocytes and microglial–astrocytic crosstalk&lt;/title&gt;&lt;secondary-title&gt;Neurochemical research&lt;/secondary-title&gt;&lt;/titles&gt;&lt;periodical&gt;&lt;full-title&gt;Neurochemical research&lt;/full-title&gt;&lt;/periodical&gt;&lt;pages&gt;1410-1424&lt;/pages&gt;&lt;volume&gt;44&lt;/volume&gt;&lt;number&gt;6&lt;/number&gt;&lt;dates&gt;&lt;year&gt;2019&lt;/year&gt;&lt;/dates&gt;&lt;isbn&gt;0364-3190&lt;/isbn&gt;&lt;urls&gt;&lt;/urls&gt;&lt;/record&gt;&lt;/Cite&gt;&lt;Cite&gt;&lt;Author&gt;Das&lt;/Author&gt;&lt;Year&gt;2011&lt;/Year&gt;&lt;RecNum&gt;10&lt;/RecNum&gt;&lt;record&gt;&lt;rec-number&gt;10&lt;/rec-number&gt;&lt;foreign-keys&gt;&lt;key app="EN" db-id="sevaeft5q55vxte9at9xpt2mvpptzsaex2zr" timestamp="1600699033"&gt;10&lt;/key&gt;&lt;/foreign-keys&gt;&lt;ref-type name="Journal Article"&gt;17&lt;/ref-type&gt;&lt;contributors&gt;&lt;authors&gt;&lt;author&gt;Das, Mahasweta&lt;/author&gt;&lt;author&gt;Leonardo, Christopher C&lt;/author&gt;&lt;author&gt;Rangooni, Saniya&lt;/author&gt;&lt;author&gt;Pennypacker, Keith R&lt;/author&gt;&lt;author&gt;Mohapatra, Subhra&lt;/author&gt;&lt;author&gt;Mohapatra, Shyam S&lt;/author&gt;&lt;/authors&gt;&lt;/contributors&gt;&lt;titles&gt;&lt;title&gt;Lateral fluid percussion injury of the brain induces CCL20 inflammatory chemokine expression in rats&lt;/title&gt;&lt;secondary-title&gt;Journal of neuroinflammation&lt;/secondary-title&gt;&lt;/titles&gt;&lt;periodical&gt;&lt;full-title&gt;Journal of Neuroinflammation&lt;/full-title&gt;&lt;/periodical&gt;&lt;pages&gt;1-16&lt;/pages&gt;&lt;volume&gt;8&lt;/volume&gt;&lt;number&gt;1&lt;/number&gt;&lt;dates&gt;&lt;year&gt;2011&lt;/year&gt;&lt;/dates&gt;&lt;isbn&gt;1742-2094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vertAlign w:val="superscript"/>
              </w:rPr>
              <w:t>9, 10</w:t>
            </w:r>
            <w:r w:rsidRPr="00245541">
              <w:fldChar w:fldCharType="end"/>
            </w:r>
          </w:p>
        </w:tc>
      </w:tr>
      <w:tr w:rsidR="00365A7F" w:rsidRPr="00245541" w14:paraId="07DB4A06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350026F1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61E2CC9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54CF529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30A011E5" w14:textId="308BEBA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Myelin changes</w:t>
            </w:r>
            <w:r w:rsidRPr="00245541">
              <w:fldChar w:fldCharType="begin"/>
            </w:r>
            <w:r>
              <w:instrText xml:space="preserve"> ADDIN EN.CITE &lt;EndNote&gt;&lt;Cite&gt;&lt;Author&gt;Glushakov&lt;/Author&gt;&lt;Year&gt;2018&lt;/Year&gt;&lt;RecNum&gt;11&lt;/RecNum&gt;&lt;DisplayText&gt;&lt;style face="superscript"&gt;11&lt;/style&gt;&lt;/DisplayText&gt;&lt;record&gt;&lt;rec-number&gt;11&lt;/rec-number&gt;&lt;foreign-keys&gt;&lt;key app="EN" db-id="sevaeft5q55vxte9at9xpt2mvpptzsaex2zr" timestamp="1600699105"&gt;11&lt;/key&gt;&lt;/foreign-keys&gt;&lt;ref-type name="Journal Article"&gt;17&lt;/ref-type&gt;&lt;contributors&gt;&lt;authors&gt;&lt;author&gt;Glushakov, Andriy O&lt;/author&gt;&lt;author&gt;Glushakova, Olena Y&lt;/author&gt;&lt;author&gt;Korol, Tetyana Y&lt;/author&gt;&lt;author&gt;Acosta, Sandra A&lt;/author&gt;&lt;author&gt;Borlongan, Cesar V&lt;/author&gt;&lt;author&gt;Valadka, Alex B&lt;/author&gt;&lt;author&gt;Hayes, Ronald L&lt;/author&gt;&lt;author&gt;Glushakov, Alexander V&lt;/author&gt;&lt;/authors&gt;&lt;/contributors&gt;&lt;titles&gt;&lt;title&gt;Chronic upregulation of cleaved-caspase-3 associated with chronic myelin pathology and microvascular reorganization in the thalamus after traumatic brain injury in rats&lt;/title&gt;&lt;secondary-title&gt;International journal of molecular sciences&lt;/secondary-title&gt;&lt;/titles&gt;&lt;periodical&gt;&lt;full-title&gt;International journal of molecular sciences&lt;/full-title&gt;&lt;/periodical&gt;&lt;pages&gt;3151&lt;/pages&gt;&lt;volume&gt;19&lt;/volume&gt;&lt;number&gt;10&lt;/number&gt;&lt;dates&gt;&lt;year&gt;2018&lt;/year&gt;&lt;/dates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1</w:t>
            </w:r>
            <w:r w:rsidRPr="00245541">
              <w:fldChar w:fldCharType="end"/>
            </w:r>
          </w:p>
        </w:tc>
      </w:tr>
      <w:tr w:rsidR="00365A7F" w:rsidRPr="00245541" w14:paraId="3641ED34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02B374C4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3993399A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60159DD7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38552A3B" w14:textId="7DF6D1D9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Western blot analysis</w:t>
            </w:r>
            <w:r w:rsidRPr="00245541">
              <w:fldChar w:fldCharType="begin"/>
            </w:r>
            <w:r>
              <w:instrText xml:space="preserve"> ADDIN EN.CITE &lt;EndNote&gt;&lt;Cite&gt;&lt;Author&gt;Feng&lt;/Author&gt;&lt;Year&gt;2016&lt;/Year&gt;&lt;RecNum&gt;12&lt;/RecNum&gt;&lt;DisplayText&gt;&lt;style face="superscript"&gt;12&lt;/style&gt;&lt;/DisplayText&gt;&lt;record&gt;&lt;rec-number&gt;12&lt;/rec-number&gt;&lt;foreign-keys&gt;&lt;key app="EN" db-id="sevaeft5q55vxte9at9xpt2mvpptzsaex2zr" timestamp="1600699125"&gt;12&lt;/key&gt;&lt;/foreign-keys&gt;&lt;ref-type name="Journal Article"&gt;17&lt;/ref-type&gt;&lt;contributors&gt;&lt;authors&gt;&lt;author&gt;Feng, Yan&lt;/author&gt;&lt;author&gt;Cui, Ying&lt;/author&gt;&lt;author&gt;Gao, Jun‑Ling&lt;/author&gt;&lt;author&gt;Li, Ran&lt;/author&gt;&lt;author&gt;Jiang, Xiao‑Hua&lt;/author&gt;&lt;author&gt;Tian, Yan‑Xia&lt;/author&gt;&lt;author&gt;Wang, Kai‑Jie&lt;/author&gt;&lt;author&gt;Li, Ming‑Hang&lt;/author&gt;&lt;author&gt;Zhang, Hong‑Ao&lt;/author&gt;&lt;author&gt;Cui, Jian‑Zhong&lt;/author&gt;&lt;/authors&gt;&lt;/contributors&gt;&lt;titles&gt;&lt;title&gt;Neuroprotective effects of resveratrol against traumatic brain injury in rats: involvement of synaptic proteins and neuronal autophagy&lt;/title&gt;&lt;secondary-title&gt;Molecular medicine reports&lt;/secondary-title&gt;&lt;/titles&gt;&lt;periodical&gt;&lt;full-title&gt;Molecular medicine reports&lt;/full-title&gt;&lt;/periodical&gt;&lt;pages&gt;5248-5254&lt;/pages&gt;&lt;volume&gt;13&lt;/volume&gt;&lt;number&gt;6&lt;/number&gt;&lt;dates&gt;&lt;year&gt;2016&lt;/year&gt;&lt;/dates&gt;&lt;isbn&gt;1791-2997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2</w:t>
            </w:r>
            <w:r w:rsidRPr="00245541">
              <w:fldChar w:fldCharType="end"/>
            </w:r>
          </w:p>
        </w:tc>
      </w:tr>
      <w:tr w:rsidR="00365A7F" w:rsidRPr="00245541" w14:paraId="3E4A6963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1A35C094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1B29BBB2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2B124B8B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77E8EFF4" w14:textId="3853F871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GFAP</w:t>
            </w:r>
            <w:r w:rsidRPr="00245541">
              <w:fldChar w:fldCharType="begin"/>
            </w:r>
            <w:r>
              <w:instrText xml:space="preserve"> ADDIN EN.CITE &lt;EndNote&gt;&lt;Cite&gt;&lt;Author&gt;Tang&lt;/Author&gt;&lt;Year&gt;2016&lt;/Year&gt;&lt;RecNum&gt;13&lt;/RecNum&gt;&lt;DisplayText&gt;&lt;style face="superscript"&gt;13&lt;/style&gt;&lt;/DisplayText&gt;&lt;record&gt;&lt;rec-number&gt;13&lt;/rec-number&gt;&lt;foreign-keys&gt;&lt;key app="EN" db-id="sevaeft5q55vxte9at9xpt2mvpptzsaex2zr" timestamp="1600699143"&gt;13&lt;/key&gt;&lt;/foreign-keys&gt;&lt;ref-type name="Journal Article"&gt;17&lt;/ref-type&gt;&lt;contributors&gt;&lt;authors&gt;&lt;author&gt;Tang, Wei-Chen&lt;/author&gt;&lt;author&gt;Hsu, Yao-Chin&lt;/author&gt;&lt;author&gt;Wang, Che-Chuan&lt;/author&gt;&lt;author&gt;Hu, Chiao-Ya&lt;/author&gt;&lt;author&gt;Chio, Chung-Ching&lt;/author&gt;&lt;author&gt;Kuo, Jinn-Rung&lt;/author&gt;&lt;/authors&gt;&lt;/contributors&gt;&lt;titles&gt;&lt;title&gt;Early electroacupuncture treatment ameliorates neuroinflammation in rats with traumatic brain injury&lt;/title&gt;&lt;secondary-title&gt;BMC complementary and alternative medicine&lt;/secondary-title&gt;&lt;/titles&gt;&lt;periodical&gt;&lt;full-title&gt;BMC complementary and alternative medicine&lt;/full-title&gt;&lt;/periodical&gt;&lt;pages&gt;470&lt;/pages&gt;&lt;volume&gt;16&lt;/volume&gt;&lt;number&gt;1&lt;/number&gt;&lt;dates&gt;&lt;year&gt;2016&lt;/year&gt;&lt;/dates&gt;&lt;isbn&gt;1472-6882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3</w:t>
            </w:r>
            <w:r w:rsidRPr="00245541">
              <w:fldChar w:fldCharType="end"/>
            </w:r>
          </w:p>
        </w:tc>
      </w:tr>
      <w:tr w:rsidR="00365A7F" w:rsidRPr="00245541" w14:paraId="528D3291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47B9DDA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4078E53F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78FF87B6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7E064B8C" w14:textId="193B565B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labeling or apoptosis staining</w:t>
            </w:r>
            <w:r w:rsidRPr="00245541">
              <w:fldChar w:fldCharType="begin"/>
            </w:r>
            <w:r>
              <w:instrText xml:space="preserve"> ADDIN EN.CITE &lt;EndNote&gt;&lt;Cite&gt;&lt;Author&gt;Tang&lt;/Author&gt;&lt;Year&gt;2016&lt;/Year&gt;&lt;RecNum&gt;14&lt;/RecNum&gt;&lt;DisplayText&gt;&lt;style face="superscript"&gt;13&lt;/style&gt;&lt;/DisplayText&gt;&lt;record&gt;&lt;rec-number&gt;14&lt;/rec-number&gt;&lt;foreign-keys&gt;&lt;key app="EN" db-id="sevaeft5q55vxte9at9xpt2mvpptzsaex2zr" timestamp="1600699165"&gt;14&lt;/key&gt;&lt;/foreign-keys&gt;&lt;ref-type name="Journal Article"&gt;17&lt;/ref-type&gt;&lt;contributors&gt;&lt;authors&gt;&lt;author&gt;Tang, Wei-Chen&lt;/author&gt;&lt;author&gt;Hsu, Yao-Chin&lt;/author&gt;&lt;author&gt;Wang, Che-Chuan&lt;/author&gt;&lt;author&gt;Hu, Chiao-Ya&lt;/author&gt;&lt;author&gt;Chio, Chung-Ching&lt;/author&gt;&lt;author&gt;Kuo, Jinn-Rung&lt;/author&gt;&lt;/authors&gt;&lt;/contributors&gt;&lt;titles&gt;&lt;title&gt;Early electroacupuncture treatment ameliorates neuroinflammation in rats with traumatic brain injury&lt;/title&gt;&lt;secondary-title&gt;BMC complementary and alternative medicine&lt;/secondary-title&gt;&lt;/titles&gt;&lt;periodical&gt;&lt;full-title&gt;BMC complementary and alternative medicine&lt;/full-title&gt;&lt;/periodical&gt;&lt;pages&gt;470&lt;/pages&gt;&lt;volume&gt;16&lt;/volume&gt;&lt;number&gt;1&lt;/number&gt;&lt;dates&gt;&lt;year&gt;2016&lt;/year&gt;&lt;/dates&gt;&lt;isbn&gt;1472-6882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3</w:t>
            </w:r>
            <w:r w:rsidRPr="00245541">
              <w:fldChar w:fldCharType="end"/>
            </w:r>
          </w:p>
        </w:tc>
      </w:tr>
      <w:tr w:rsidR="00365A7F" w:rsidRPr="00245541" w14:paraId="46500A6A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0DD9D67F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7906763D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07F2F388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0E755524" w14:textId="084E94F6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inflammation/immune activation</w:t>
            </w:r>
            <w:r w:rsidRPr="00245541">
              <w:fldChar w:fldCharType="begin"/>
            </w:r>
            <w:r>
              <w:instrText xml:space="preserve"> ADDIN EN.CITE &lt;EndNote&gt;&lt;Cite&gt;&lt;Author&gt;Schober&lt;/Author&gt;&lt;Year&gt;2019&lt;/Year&gt;&lt;RecNum&gt;15&lt;/RecNum&gt;&lt;DisplayText&gt;&lt;style face="superscript"&gt;14&lt;/style&gt;&lt;/DisplayText&gt;&lt;record&gt;&lt;rec-number&gt;15&lt;/rec-number&gt;&lt;foreign-keys&gt;&lt;key app="EN" db-id="sevaeft5q55vxte9at9xpt2mvpptzsaex2zr" timestamp="1600699188"&gt;15&lt;/key&gt;&lt;/foreign-keys&gt;&lt;ref-type name="Journal Article"&gt;17&lt;/ref-type&gt;&lt;contributors&gt;&lt;authors&gt;&lt;author&gt;Schober, Michelle E&lt;/author&gt;&lt;author&gt;Requena, Daniela F&lt;/author&gt;&lt;author&gt;Casper, T Charles&lt;/author&gt;&lt;author&gt;Velhorst, Amy K&lt;/author&gt;&lt;author&gt;Lolofie, Alyssa&lt;/author&gt;&lt;author&gt;McFarlane, Katelyn E&lt;/author&gt;&lt;author&gt;Otto, Taylor E&lt;/author&gt;&lt;author&gt;Terry, Cynthia&lt;/author&gt;&lt;author&gt;Gensel, John C&lt;/author&gt;&lt;/authors&gt;&lt;/contributors&gt;&lt;titles&gt;&lt;title&gt;Docosahexaenoic acid decreased neuroinflammation in rat pups after controlled cortical impact&lt;/title&gt;&lt;secondary-title&gt;Experimental neurology&lt;/secondary-title&gt;&lt;/titles&gt;&lt;periodical&gt;&lt;full-title&gt;Experimental neurology&lt;/full-title&gt;&lt;/periodical&gt;&lt;pages&gt;112971&lt;/pages&gt;&lt;volume&gt;320&lt;/volume&gt;&lt;dates&gt;&lt;year&gt;2019&lt;/year&gt;&lt;/dates&gt;&lt;isbn&gt;0014-4886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4</w:t>
            </w:r>
            <w:r w:rsidRPr="00245541">
              <w:fldChar w:fldCharType="end"/>
            </w:r>
          </w:p>
        </w:tc>
      </w:tr>
      <w:tr w:rsidR="00365A7F" w:rsidRPr="00245541" w14:paraId="7F11F35B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07AC512A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78B264C3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6ED088FE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512477BA" w14:textId="38872EAA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Cell-free DNA</w:t>
            </w:r>
            <w:r w:rsidRPr="00245541">
              <w:fldChar w:fldCharType="begin"/>
            </w:r>
            <w:r>
              <w:instrText xml:space="preserve"> ADDIN EN.CITE &lt;EndNote&gt;&lt;Cite&gt;&lt;Author&gt;Ohayon&lt;/Author&gt;&lt;Year&gt;2012&lt;/Year&gt;&lt;RecNum&gt;1&lt;/RecNum&gt;&lt;DisplayText&gt;&lt;style face="superscript"&gt;1&lt;/style&gt;&lt;/DisplayText&gt;&lt;record&gt;&lt;rec-number&gt;1&lt;/rec-number&gt;&lt;foreign-keys&gt;&lt;key app="EN" db-id="sevaeft5q55vxte9at9xpt2mvpptzsaex2zr" timestamp="1600698496"&gt;1&lt;/key&gt;&lt;/foreign-keys&gt;&lt;ref-type name="Journal Article"&gt;17&lt;/ref-type&gt;&lt;contributors&gt;&lt;authors&gt;&lt;author&gt;Ohayon, S.&lt;/author&gt;&lt;author&gt;Boyko, M.&lt;/author&gt;&lt;author&gt;Saad, A.&lt;/author&gt;&lt;author&gt;Douvdevani, A.&lt;/author&gt;&lt;author&gt;Gruenbaum, B. F.&lt;/author&gt;&lt;author&gt;Melamed, I.&lt;/author&gt;&lt;author&gt;Shapira, Y.&lt;/author&gt;&lt;author&gt;Teichberg, V. I.&lt;/author&gt;&lt;author&gt;Zlotnik, A.&lt;/author&gt;&lt;/authors&gt;&lt;/contributors&gt;&lt;auth-address&gt;Division of Anesthesiology and Critical Care, Soroka Medical Center, Ben-Gurion University of the Negev, Beer-Sheva, Israel.&lt;/auth-address&gt;&lt;titles&gt;&lt;title&gt;Cell-free DNA as a marker for prediction of brain damage in traumatic brain injury in rats&lt;/title&gt;&lt;secondary-title&gt;J Neurotrauma&lt;/secondary-title&gt;&lt;/titles&gt;&lt;periodical&gt;&lt;full-title&gt;J Neurotrauma&lt;/full-title&gt;&lt;/periodical&gt;&lt;pages&gt;261-7&lt;/pages&gt;&lt;volume&gt;29&lt;/volume&gt;&lt;number&gt;2&lt;/number&gt;&lt;edition&gt;2011/12/14&lt;/edition&gt;&lt;keywords&gt;&lt;keyword&gt;Animals&lt;/keyword&gt;&lt;keyword&gt;Biomarkers/blood&lt;/keyword&gt;&lt;keyword&gt;Brain Damage, Chronic/*blood/diagnosis/pathology&lt;/keyword&gt;&lt;keyword&gt;Brain Edema/*blood/diagnosis/pathology&lt;/keyword&gt;&lt;keyword&gt;Brain Injuries/*blood/diagnosis/pathology&lt;/keyword&gt;&lt;keyword&gt;Cell-Free System/metabolism/pathology&lt;/keyword&gt;&lt;keyword&gt;DNA/*blood&lt;/keyword&gt;&lt;keyword&gt;Disease Models, Animal&lt;/keyword&gt;&lt;keyword&gt;Male&lt;/keyword&gt;&lt;keyword&gt;Predictive Value of Tests&lt;/keyword&gt;&lt;keyword&gt;Rats&lt;/keyword&gt;&lt;keyword&gt;Rats, Sprague-Dawley&lt;/keyword&gt;&lt;/keywords&gt;&lt;dates&gt;&lt;year&gt;2012&lt;/year&gt;&lt;pub-dates&gt;&lt;date&gt;Jan 20&lt;/date&gt;&lt;/pub-dates&gt;&lt;/dates&gt;&lt;isbn&gt;1557-9042 (Electronic)&amp;#xD;0897-7151 (Linking)&lt;/isbn&gt;&lt;accession-num&gt;22149927&lt;/accession-num&gt;&lt;urls&gt;&lt;related-urls&gt;&lt;url&gt;https://www.ncbi.nlm.nih.gov/pubmed/22149927&lt;/url&gt;&lt;/related-urls&gt;&lt;/urls&gt;&lt;electronic-resource-num&gt;10.1089/neu.2011.1938&lt;/electronic-resource-num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</w:t>
            </w:r>
            <w:r w:rsidRPr="00245541">
              <w:fldChar w:fldCharType="end"/>
            </w:r>
          </w:p>
        </w:tc>
      </w:tr>
      <w:tr w:rsidR="00365A7F" w:rsidRPr="00245541" w14:paraId="71851769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6EB1F3A0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3BDC2DD9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08D7A6E4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542A3020" w14:textId="55281F3C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Caspase activation</w:t>
            </w:r>
            <w:r w:rsidRPr="00245541">
              <w:fldChar w:fldCharType="begin"/>
            </w:r>
            <w:r>
              <w:instrText xml:space="preserve"> ADDIN EN.CITE &lt;EndNote&gt;&lt;Cite&gt;&lt;Author&gt;Tang&lt;/Author&gt;&lt;Year&gt;2016&lt;/Year&gt;&lt;RecNum&gt;14&lt;/RecNum&gt;&lt;DisplayText&gt;&lt;style face="superscript"&gt;13&lt;/style&gt;&lt;/DisplayText&gt;&lt;record&gt;&lt;rec-number&gt;14&lt;/rec-number&gt;&lt;foreign-keys&gt;&lt;key app="EN" db-id="sevaeft5q55vxte9at9xpt2mvpptzsaex2zr" timestamp="1600699165"&gt;14&lt;/key&gt;&lt;/foreign-keys&gt;&lt;ref-type name="Journal Article"&gt;17&lt;/ref-type&gt;&lt;contributors&gt;&lt;authors&gt;&lt;author&gt;Tang, Wei-Chen&lt;/author&gt;&lt;author&gt;Hsu, Yao-Chin&lt;/author&gt;&lt;author&gt;Wang, Che-Chuan&lt;/author&gt;&lt;author&gt;Hu, Chiao-Ya&lt;/author&gt;&lt;author&gt;Chio, Chung-Ching&lt;/author&gt;&lt;author&gt;Kuo, Jinn-Rung&lt;/author&gt;&lt;/authors&gt;&lt;/contributors&gt;&lt;titles&gt;&lt;title&gt;Early electroacupuncture treatment ameliorates neuroinflammation in rats with traumatic brain injury&lt;/title&gt;&lt;secondary-title&gt;BMC complementary and alternative medicine&lt;/secondary-title&gt;&lt;/titles&gt;&lt;periodical&gt;&lt;full-title&gt;BMC complementary and alternative medicine&lt;/full-title&gt;&lt;/periodical&gt;&lt;pages&gt;470&lt;/pages&gt;&lt;volume&gt;16&lt;/volume&gt;&lt;number&gt;1&lt;/number&gt;&lt;dates&gt;&lt;year&gt;2016&lt;/year&gt;&lt;/dates&gt;&lt;isbn&gt;1472-6882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3</w:t>
            </w:r>
            <w:r w:rsidRPr="00245541">
              <w:fldChar w:fldCharType="end"/>
            </w:r>
          </w:p>
        </w:tc>
      </w:tr>
      <w:tr w:rsidR="00365A7F" w:rsidRPr="00245541" w14:paraId="599903BD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19E0048B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421B0377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2160C433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18539572" w14:textId="50468AD5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  <w:shd w:val="clear" w:color="auto" w:fill="FFFFFF"/>
              </w:rPr>
              <w:t>Activation of microglia</w:t>
            </w:r>
            <w:r w:rsidRPr="00245541">
              <w:fldChar w:fldCharType="begin"/>
            </w:r>
            <w:r>
              <w:instrText xml:space="preserve"> ADDIN EN.CITE &lt;EndNote&gt;&lt;Cite&gt;&lt;Author&gt;Tang&lt;/Author&gt;&lt;Year&gt;2016&lt;/Year&gt;&lt;RecNum&gt;14&lt;/RecNum&gt;&lt;DisplayText&gt;&lt;style face="superscript"&gt;13&lt;/style&gt;&lt;/DisplayText&gt;&lt;record&gt;&lt;rec-number&gt;14&lt;/rec-number&gt;&lt;foreign-keys&gt;&lt;key app="EN" db-id="sevaeft5q55vxte9at9xpt2mvpptzsaex2zr" timestamp="1600699165"&gt;14&lt;/key&gt;&lt;/foreign-keys&gt;&lt;ref-type name="Journal Article"&gt;17&lt;/ref-type&gt;&lt;contributors&gt;&lt;authors&gt;&lt;author&gt;Tang, Wei-Chen&lt;/author&gt;&lt;author&gt;Hsu, Yao-Chin&lt;/author&gt;&lt;author&gt;Wang, Che-Chuan&lt;/author&gt;&lt;author&gt;Hu, Chiao-Ya&lt;/author&gt;&lt;author&gt;Chio, Chung-Ching&lt;/author&gt;&lt;author&gt;Kuo, Jinn-Rung&lt;/author&gt;&lt;/authors&gt;&lt;/contributors&gt;&lt;titles&gt;&lt;title&gt;Early electroacupuncture treatment ameliorates neuroinflammation in rats with traumatic brain injury&lt;/title&gt;&lt;secondary-title&gt;BMC complementary and alternative medicine&lt;/secondary-title&gt;&lt;/titles&gt;&lt;periodical&gt;&lt;full-title&gt;BMC complementary and alternative medicine&lt;/full-title&gt;&lt;/periodical&gt;&lt;pages&gt;470&lt;/pages&gt;&lt;volume&gt;16&lt;/volume&gt;&lt;number&gt;1&lt;/number&gt;&lt;dates&gt;&lt;year&gt;2016&lt;/year&gt;&lt;/dates&gt;&lt;isbn&gt;1472-6882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3</w:t>
            </w:r>
            <w:r w:rsidRPr="00245541">
              <w:fldChar w:fldCharType="end"/>
            </w:r>
          </w:p>
        </w:tc>
      </w:tr>
      <w:tr w:rsidR="00365A7F" w:rsidRPr="00245541" w14:paraId="0A7817CF" w14:textId="77777777" w:rsidTr="00842E68">
        <w:trPr>
          <w:trHeight w:val="785"/>
          <w:jc w:val="center"/>
        </w:trPr>
        <w:tc>
          <w:tcPr>
            <w:tcW w:w="1816" w:type="dxa"/>
            <w:vMerge/>
            <w:vAlign w:val="center"/>
          </w:tcPr>
          <w:p w14:paraId="5E3154E2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3" w:type="dxa"/>
            <w:vMerge/>
            <w:vAlign w:val="center"/>
          </w:tcPr>
          <w:p w14:paraId="2592392C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75A80301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49883C24" w14:textId="64039994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Complement activation</w:t>
            </w:r>
            <w:r w:rsidRPr="00245541">
              <w:fldChar w:fldCharType="begin"/>
            </w:r>
            <w:r>
              <w:instrText xml:space="preserve"> ADDIN EN.CITE &lt;EndNote&gt;&lt;Cite&gt;&lt;Author&gt;Bellander&lt;/Author&gt;&lt;Year&gt;2004&lt;/Year&gt;&lt;RecNum&gt;17&lt;/RecNum&gt;&lt;DisplayText&gt;&lt;style face="superscript"&gt;15&lt;/style&gt;&lt;/DisplayText&gt;&lt;record&gt;&lt;rec-number&gt;17&lt;/rec-number&gt;&lt;foreign-keys&gt;&lt;key app="EN" db-id="sevaeft5q55vxte9at9xpt2mvpptzsaex2zr" timestamp="1600699260"&gt;17&lt;/key&gt;&lt;/foreign-keys&gt;&lt;ref-type name="Journal Article"&gt;17&lt;/ref-type&gt;&lt;contributors&gt;&lt;authors&gt;&lt;author&gt;Bellander, Bo-Michael&lt;/author&gt;&lt;author&gt;Bendel, Olof&lt;/author&gt;&lt;author&gt;von Euler, Gabriel&lt;/author&gt;&lt;author&gt;Ohlsson, Marcus&lt;/author&gt;&lt;author&gt;Svensson, Mikael&lt;/author&gt;&lt;/authors&gt;&lt;/contributors&gt;&lt;titles&gt;&lt;title&gt;Activation of microglial cells and complement following traumatic injury in rat entorhinal-hippocampal slice cultures&lt;/title&gt;&lt;secondary-title&gt;Journal of neurotrauma&lt;/secondary-title&gt;&lt;/titles&gt;&lt;periodical&gt;&lt;full-title&gt;Journal of neurotrauma&lt;/full-title&gt;&lt;/periodical&gt;&lt;pages&gt;605-615&lt;/pages&gt;&lt;volume&gt;21&lt;/volume&gt;&lt;number&gt;5&lt;/number&gt;&lt;dates&gt;&lt;year&gt;2004&lt;/year&gt;&lt;/dates&gt;&lt;isbn&gt;0897-7151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5</w:t>
            </w:r>
            <w:r w:rsidRPr="00245541">
              <w:fldChar w:fldCharType="end"/>
            </w:r>
          </w:p>
        </w:tc>
      </w:tr>
      <w:tr w:rsidR="00365A7F" w:rsidRPr="00245541" w14:paraId="01C8C395" w14:textId="77777777" w:rsidTr="00842E68">
        <w:trPr>
          <w:jc w:val="center"/>
        </w:trPr>
        <w:tc>
          <w:tcPr>
            <w:tcW w:w="7051" w:type="dxa"/>
            <w:gridSpan w:val="4"/>
            <w:vAlign w:val="center"/>
          </w:tcPr>
          <w:p w14:paraId="3C3614CD" w14:textId="4EEB194E" w:rsidR="00365A7F" w:rsidRPr="00245541" w:rsidRDefault="00365A7F" w:rsidP="00842E68">
            <w:pPr>
              <w:jc w:val="both"/>
              <w:rPr>
                <w:b/>
                <w:bCs/>
                <w:sz w:val="24"/>
                <w:szCs w:val="24"/>
              </w:rPr>
            </w:pPr>
            <w:r w:rsidRPr="00245541">
              <w:rPr>
                <w:b/>
                <w:bCs/>
                <w:sz w:val="24"/>
                <w:szCs w:val="24"/>
              </w:rPr>
              <w:t>Motor function</w:t>
            </w:r>
            <w:r w:rsidRPr="00245541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Shultz&lt;/Author&gt;&lt;Year&gt;2019&lt;/Year&gt;&lt;RecNum&gt;20&lt;/RecNum&gt;&lt;DisplayText&gt;&lt;style face="superscript"&gt;16&lt;/style&gt;&lt;/DisplayText&gt;&lt;record&gt;&lt;rec-number&gt;20&lt;/rec-number&gt;&lt;foreign-keys&gt;&lt;key app="EN" db-id="sevaeft5q55vxte9at9xpt2mvpptzsaex2zr" timestamp="1600699465"&gt;20&lt;/key&gt;&lt;/foreign-keys&gt;&lt;ref-type name="Journal Article"&gt;17&lt;/ref-type&gt;&lt;contributors&gt;&lt;authors&gt;&lt;author&gt;Shultz, Sandy R&lt;/author&gt;&lt;author&gt;McDonald, Stuart J&lt;/author&gt;&lt;author&gt;Corrigan, Frances&lt;/author&gt;&lt;author&gt;Semple, Bridgette D&lt;/author&gt;&lt;author&gt;Salberg, Sabrina&lt;/author&gt;&lt;author&gt;Zamani, Akram&lt;/author&gt;&lt;author&gt;Jones, Nigel C&lt;/author&gt;&lt;author&gt;Mychasiuk, Richelle&lt;/author&gt;&lt;/authors&gt;&lt;/contributors&gt;&lt;titles&gt;&lt;title&gt;The clinical relevance of behavior testing in animal models of traumatic brain injury&lt;/title&gt;&lt;secondary-title&gt;Journal of Neurotrauma&lt;/secondary-title&gt;&lt;/titles&gt;&lt;periodical&gt;&lt;full-title&gt;Journal of neurotrauma&lt;/full-title&gt;&lt;/periodical&gt;&lt;dates&gt;&lt;year&gt;2019&lt;/year&gt;&lt;/dates&gt;&lt;isbn&gt;0897-7151&lt;/isbn&gt;&lt;urls&gt;&lt;/urls&gt;&lt;/record&gt;&lt;/Cite&gt;&lt;/EndNote&gt;</w:instrText>
            </w:r>
            <w:r w:rsidRPr="00245541">
              <w:rPr>
                <w:b/>
                <w:bCs/>
              </w:rPr>
              <w:fldChar w:fldCharType="separate"/>
            </w:r>
            <w:r w:rsidRPr="00365A7F">
              <w:rPr>
                <w:b/>
                <w:bCs/>
                <w:noProof/>
                <w:sz w:val="24"/>
                <w:szCs w:val="24"/>
                <w:vertAlign w:val="superscript"/>
              </w:rPr>
              <w:t>16</w:t>
            </w:r>
            <w:r w:rsidRPr="00245541">
              <w:rPr>
                <w:b/>
                <w:bCs/>
              </w:rPr>
              <w:fldChar w:fldCharType="end"/>
            </w:r>
          </w:p>
        </w:tc>
      </w:tr>
      <w:tr w:rsidR="00365A7F" w:rsidRPr="00245541" w14:paraId="71F1AF79" w14:textId="77777777" w:rsidTr="00842E68">
        <w:trPr>
          <w:jc w:val="center"/>
        </w:trPr>
        <w:tc>
          <w:tcPr>
            <w:tcW w:w="1816" w:type="dxa"/>
            <w:vMerge w:val="restart"/>
            <w:vAlign w:val="center"/>
          </w:tcPr>
          <w:p w14:paraId="0E03ED12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Neuro-Visualization</w:t>
            </w:r>
          </w:p>
        </w:tc>
        <w:tc>
          <w:tcPr>
            <w:tcW w:w="5235" w:type="dxa"/>
            <w:gridSpan w:val="3"/>
            <w:vAlign w:val="center"/>
          </w:tcPr>
          <w:p w14:paraId="47AA7906" w14:textId="20BF8264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MRI</w:t>
            </w:r>
            <w:r w:rsidRPr="00245541">
              <w:fldChar w:fldCharType="begin"/>
            </w:r>
            <w:r>
              <w:instrText xml:space="preserve"> ADDIN EN.CITE &lt;EndNote&gt;&lt;Cite&gt;&lt;Author&gt;Shen&lt;/Author&gt;&lt;Year&gt;2016&lt;/Year&gt;&lt;RecNum&gt;21&lt;/RecNum&gt;&lt;DisplayText&gt;&lt;style face="superscript"&gt;17&lt;/style&gt;&lt;/DisplayText&gt;&lt;record&gt;&lt;rec-number&gt;21&lt;/rec-number&gt;&lt;foreign-keys&gt;&lt;key app="EN" db-id="sevaeft5q55vxte9at9xpt2mvpptzsaex2zr" timestamp="1600699484"&gt;21&lt;/key&gt;&lt;/foreign-keys&gt;&lt;ref-type name="Book Section"&gt;5&lt;/ref-type&gt;&lt;contributors&gt;&lt;authors&gt;&lt;author&gt;Shen, Qiang&lt;/author&gt;&lt;author&gt;Watts, Lora Tally&lt;/author&gt;&lt;author&gt;Li, Wei&lt;/author&gt;&lt;author&gt;Duong, Timothy Q&lt;/author&gt;&lt;/authors&gt;&lt;/contributors&gt;&lt;titles&gt;&lt;title&gt;Magnetic resonance imaging in experimental traumatic brain injury&lt;/title&gt;&lt;secondary-title&gt;Injury Models of the Central Nervous System&lt;/secondary-title&gt;&lt;/titles&gt;&lt;pages&gt;645-658&lt;/pages&gt;&lt;dates&gt;&lt;year&gt;2016&lt;/year&gt;&lt;/dates&gt;&lt;publisher&gt;Springer&lt;/publisher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7</w:t>
            </w:r>
            <w:r w:rsidRPr="00245541">
              <w:fldChar w:fldCharType="end"/>
            </w:r>
          </w:p>
        </w:tc>
      </w:tr>
      <w:tr w:rsidR="00365A7F" w:rsidRPr="00245541" w14:paraId="60617DB1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5FE59C0F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06A0C2E5" w14:textId="01541D44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MRS</w:t>
            </w:r>
            <w:r w:rsidRPr="00245541">
              <w:fldChar w:fldCharType="begin"/>
            </w:r>
            <w:r>
              <w:instrText xml:space="preserve"> ADDIN EN.CITE &lt;EndNote&gt;&lt;Cite&gt;&lt;Author&gt;Singh&lt;/Author&gt;&lt;Year&gt;2017&lt;/Year&gt;&lt;RecNum&gt;22&lt;/RecNum&gt;&lt;DisplayText&gt;&lt;style face="superscript"&gt;18&lt;/style&gt;&lt;/DisplayText&gt;&lt;record&gt;&lt;rec-number&gt;22&lt;/rec-number&gt;&lt;foreign-keys&gt;&lt;key app="EN" db-id="sevaeft5q55vxte9at9xpt2mvpptzsaex2zr" timestamp="1600699503"&gt;22&lt;/key&gt;&lt;/foreign-keys&gt;&lt;ref-type name="Journal Article"&gt;17&lt;/ref-type&gt;&lt;contributors&gt;&lt;authors&gt;&lt;author&gt;Singh, Kavita&lt;/author&gt;&lt;author&gt;Trivedi, Richa&lt;/author&gt;&lt;author&gt;Verma, Ajay&lt;/author&gt;&lt;author&gt;D&amp;apos;souza, Maria M&lt;/author&gt;&lt;author&gt;Koundal, Sunil&lt;/author&gt;&lt;author&gt;Rana, Poonam&lt;/author&gt;&lt;author&gt;Baishya, Bikash&lt;/author&gt;&lt;author&gt;Khushu, Subash&lt;/author&gt;&lt;/authors&gt;&lt;/contributors&gt;&lt;titles&gt;&lt;title&gt;Altered metabolites of the rat hippocampus after mild and moderate traumatic brain injury–a combined in vivo and in vitro 1H–MRS study&lt;/title&gt;&lt;secondary-title&gt;NMR in Biomedicine&lt;/secondary-title&gt;&lt;/titles&gt;&lt;periodical&gt;&lt;full-title&gt;NMR in Biomedicine&lt;/full-title&gt;&lt;/periodical&gt;&lt;pages&gt;e3764&lt;/pages&gt;&lt;volume&gt;30&lt;/volume&gt;&lt;number&gt;10&lt;/number&gt;&lt;dates&gt;&lt;year&gt;2017&lt;/year&gt;&lt;/dates&gt;&lt;isbn&gt;0952-3480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8</w:t>
            </w:r>
            <w:r w:rsidRPr="00245541">
              <w:fldChar w:fldCharType="end"/>
            </w:r>
          </w:p>
        </w:tc>
      </w:tr>
      <w:tr w:rsidR="00365A7F" w:rsidRPr="00245541" w14:paraId="231B3A4E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171FD97A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3BE6DF8F" w14:textId="634793E4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PET imaging</w:t>
            </w:r>
            <w:r w:rsidRPr="00245541">
              <w:fldChar w:fldCharType="begin"/>
            </w:r>
            <w:r>
              <w:instrText xml:space="preserve"> ADDIN EN.CITE &lt;EndNote&gt;&lt;Cite&gt;&lt;Author&gt;Wang&lt;/Author&gt;&lt;Year&gt;2014&lt;/Year&gt;&lt;RecNum&gt;23&lt;/RecNum&gt;&lt;DisplayText&gt;&lt;style face="superscript"&gt;19&lt;/style&gt;&lt;/DisplayText&gt;&lt;record&gt;&lt;rec-number&gt;23&lt;/rec-number&gt;&lt;foreign-keys&gt;&lt;key app="EN" db-id="sevaeft5q55vxte9at9xpt2mvpptzsaex2zr" timestamp="1600699523"&gt;23&lt;/key&gt;&lt;/foreign-keys&gt;&lt;ref-type name="Journal Article"&gt;17&lt;/ref-type&gt;&lt;contributors&gt;&lt;authors&gt;&lt;author&gt;Wang, Yu&lt;/author&gt;&lt;author&gt;Yue, Xuyi&lt;/author&gt;&lt;author&gt;Kiesewetter, Dale O&lt;/author&gt;&lt;author&gt;Niu, Gang&lt;/author&gt;&lt;author&gt;Teng, Gaojun&lt;/author&gt;&lt;author&gt;Chen, Xiaoyuan&lt;/author&gt;&lt;/authors&gt;&lt;/contributors&gt;&lt;titles&gt;&lt;title&gt;PET imaging of neuroinflammation in a rat traumatic brain injury model with radiolabeled TSPO ligand DPA-714&lt;/title&gt;&lt;secondary-title&gt;European journal of nuclear medicine and molecular imaging&lt;/secondary-title&gt;&lt;/titles&gt;&lt;periodical&gt;&lt;full-title&gt;European journal of nuclear medicine and molecular imaging&lt;/full-title&gt;&lt;/periodical&gt;&lt;pages&gt;1440-1449&lt;/pages&gt;&lt;volume&gt;41&lt;/volume&gt;&lt;number&gt;7&lt;/number&gt;&lt;dates&gt;&lt;year&gt;2014&lt;/year&gt;&lt;/dates&gt;&lt;isbn&gt;1619-7070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19</w:t>
            </w:r>
            <w:r w:rsidRPr="00245541">
              <w:fldChar w:fldCharType="end"/>
            </w:r>
          </w:p>
        </w:tc>
      </w:tr>
      <w:tr w:rsidR="00365A7F" w:rsidRPr="00245541" w14:paraId="06AC6789" w14:textId="77777777" w:rsidTr="00842E68">
        <w:trPr>
          <w:jc w:val="center"/>
        </w:trPr>
        <w:tc>
          <w:tcPr>
            <w:tcW w:w="7051" w:type="dxa"/>
            <w:gridSpan w:val="4"/>
            <w:vAlign w:val="center"/>
          </w:tcPr>
          <w:p w14:paraId="66989581" w14:textId="3E76EDE9" w:rsidR="00365A7F" w:rsidRPr="00245541" w:rsidRDefault="00365A7F" w:rsidP="00842E68">
            <w:pPr>
              <w:jc w:val="both"/>
              <w:rPr>
                <w:b/>
                <w:bCs/>
                <w:sz w:val="24"/>
                <w:szCs w:val="24"/>
              </w:rPr>
            </w:pPr>
            <w:r w:rsidRPr="00245541">
              <w:rPr>
                <w:b/>
                <w:bCs/>
                <w:sz w:val="24"/>
                <w:szCs w:val="24"/>
              </w:rPr>
              <w:t>Blood biomarkers</w:t>
            </w:r>
            <w:r w:rsidRPr="00245541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Jaber&lt;/Author&gt;&lt;Year&gt;2016&lt;/Year&gt;&lt;RecNum&gt;24&lt;/RecNum&gt;&lt;DisplayText&gt;&lt;style face="superscript"&gt;20&lt;/style&gt;&lt;/DisplayText&gt;&lt;record&gt;&lt;rec-number&gt;24&lt;/rec-number&gt;&lt;foreign-keys&gt;&lt;key app="EN" db-id="sevaeft5q55vxte9at9xpt2mvpptzsaex2zr" timestamp="1600699545"&gt;24&lt;/key&gt;&lt;/foreign-keys&gt;&lt;ref-type name="Book Section"&gt;5&lt;/ref-type&gt;&lt;contributors&gt;&lt;authors&gt;&lt;author&gt;Jaber, Zaynab&lt;/author&gt;&lt;author&gt;Aouad, Patrick&lt;/author&gt;&lt;author&gt;Al Medawar, Mohamad&lt;/author&gt;&lt;author&gt;Bahmad, Hisham&lt;/author&gt;&lt;author&gt;Abou-Abbass, Hussein&lt;/author&gt;&lt;author&gt;Ghandour, Hiba&lt;/author&gt;&lt;author&gt;Mondello, Stefania&lt;/author&gt;&lt;author&gt;Kobeissy, Firas&lt;/author&gt;&lt;/authors&gt;&lt;/contributors&gt;&lt;titles&gt;&lt;title&gt;Role of systems biology in brain injury biomarker discovery: neuroproteomics application&lt;/title&gt;&lt;secondary-title&gt;Injury Models of the Central Nervous System&lt;/secondary-title&gt;&lt;/titles&gt;&lt;pages&gt;157-174&lt;/pages&gt;&lt;dates&gt;&lt;year&gt;2016&lt;/year&gt;&lt;/dates&gt;&lt;publisher&gt;Springer&lt;/publisher&gt;&lt;urls&gt;&lt;/urls&gt;&lt;/record&gt;&lt;/Cite&gt;&lt;/EndNote&gt;</w:instrText>
            </w:r>
            <w:r w:rsidRPr="00245541">
              <w:rPr>
                <w:b/>
                <w:bCs/>
              </w:rPr>
              <w:fldChar w:fldCharType="separate"/>
            </w:r>
            <w:r w:rsidRPr="00365A7F">
              <w:rPr>
                <w:b/>
                <w:bCs/>
                <w:noProof/>
                <w:sz w:val="24"/>
                <w:szCs w:val="24"/>
                <w:vertAlign w:val="superscript"/>
              </w:rPr>
              <w:t>20</w:t>
            </w:r>
            <w:r w:rsidRPr="00245541">
              <w:rPr>
                <w:b/>
                <w:bCs/>
              </w:rPr>
              <w:fldChar w:fldCharType="end"/>
            </w:r>
          </w:p>
        </w:tc>
      </w:tr>
      <w:tr w:rsidR="00365A7F" w:rsidRPr="00245541" w14:paraId="40BA8E6F" w14:textId="77777777" w:rsidTr="00842E68">
        <w:trPr>
          <w:jc w:val="center"/>
        </w:trPr>
        <w:tc>
          <w:tcPr>
            <w:tcW w:w="7051" w:type="dxa"/>
            <w:gridSpan w:val="4"/>
            <w:vAlign w:val="center"/>
          </w:tcPr>
          <w:p w14:paraId="1F0C94F0" w14:textId="6F66F032" w:rsidR="00365A7F" w:rsidRPr="00245541" w:rsidRDefault="00365A7F" w:rsidP="00842E68">
            <w:pPr>
              <w:jc w:val="both"/>
              <w:rPr>
                <w:b/>
                <w:bCs/>
                <w:sz w:val="24"/>
                <w:szCs w:val="24"/>
              </w:rPr>
            </w:pPr>
            <w:r w:rsidRPr="00245541">
              <w:rPr>
                <w:b/>
                <w:bCs/>
                <w:sz w:val="24"/>
                <w:szCs w:val="24"/>
              </w:rPr>
              <w:t>Genetics</w:t>
            </w:r>
            <w:r w:rsidRPr="00245541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Pan&lt;/Author&gt;&lt;Year&gt;2017&lt;/Year&gt;&lt;RecNum&gt;25&lt;/RecNum&gt;&lt;DisplayText&gt;&lt;style face="superscript"&gt;21&lt;/style&gt;&lt;/DisplayText&gt;&lt;record&gt;&lt;rec-number&gt;25&lt;/rec-number&gt;&lt;foreign-keys&gt;&lt;key app="EN" db-id="sevaeft5q55vxte9at9xpt2mvpptzsaex2zr" timestamp="1600699567"&gt;25&lt;/key&gt;&lt;/foreign-keys&gt;&lt;ref-type name="Journal Article"&gt;17&lt;/ref-type&gt;&lt;contributors&gt;&lt;authors&gt;&lt;author&gt;Pan, Yuan-Bo&lt;/author&gt;&lt;author&gt;Sun, Zhao-Liang&lt;/author&gt;&lt;author&gt;Feng, Dong-Fu&lt;/author&gt;&lt;/authors&gt;&lt;/contributors&gt;&lt;titles&gt;&lt;title&gt;The role of microRNA in traumatic brain injury&lt;/title&gt;&lt;secondary-title&gt;Neuroscience&lt;/secondary-title&gt;&lt;/titles&gt;&lt;periodical&gt;&lt;full-title&gt;Neuroscience&lt;/full-title&gt;&lt;/periodical&gt;&lt;pages&gt;189-199&lt;/pages&gt;&lt;volume&gt;367&lt;/volume&gt;&lt;dates&gt;&lt;year&gt;2017&lt;/year&gt;&lt;/dates&gt;&lt;isbn&gt;0306-4522&lt;/isbn&gt;&lt;urls&gt;&lt;/urls&gt;&lt;/record&gt;&lt;/Cite&gt;&lt;/EndNote&gt;</w:instrText>
            </w:r>
            <w:r w:rsidRPr="00245541">
              <w:rPr>
                <w:b/>
                <w:bCs/>
              </w:rPr>
              <w:fldChar w:fldCharType="separate"/>
            </w:r>
            <w:r w:rsidRPr="00365A7F">
              <w:rPr>
                <w:b/>
                <w:bCs/>
                <w:noProof/>
                <w:sz w:val="24"/>
                <w:szCs w:val="24"/>
                <w:vertAlign w:val="superscript"/>
              </w:rPr>
              <w:t>21</w:t>
            </w:r>
            <w:r w:rsidRPr="00245541">
              <w:rPr>
                <w:b/>
                <w:bCs/>
              </w:rPr>
              <w:fldChar w:fldCharType="end"/>
            </w:r>
          </w:p>
        </w:tc>
      </w:tr>
      <w:tr w:rsidR="00365A7F" w:rsidRPr="00245541" w14:paraId="64C90AE4" w14:textId="77777777" w:rsidTr="00842E68">
        <w:trPr>
          <w:jc w:val="center"/>
        </w:trPr>
        <w:tc>
          <w:tcPr>
            <w:tcW w:w="1816" w:type="dxa"/>
            <w:vMerge w:val="restart"/>
            <w:vAlign w:val="center"/>
          </w:tcPr>
          <w:p w14:paraId="4FF70A98" w14:textId="15A4470D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Behavioral assessments</w:t>
            </w:r>
            <w:r w:rsidRPr="00245541">
              <w:fldChar w:fldCharType="begin"/>
            </w:r>
            <w:r>
              <w:instrText xml:space="preserve"> ADDIN EN.CITE &lt;EndNote&gt;&lt;Cite&gt;&lt;Author&gt;Malkesman&lt;/Author&gt;&lt;Year&gt;2013&lt;/Year&gt;&lt;RecNum&gt;18&lt;/RecNum&gt;&lt;DisplayText&gt;&lt;style face="superscript"&gt;16, 22&lt;/style&gt;&lt;/DisplayText&gt;&lt;record&gt;&lt;rec-number&gt;18&lt;/rec-number&gt;&lt;foreign-keys&gt;&lt;key app="EN" db-id="sevaeft5q55vxte9at9xpt2mvpptzsaex2zr" timestamp="1600699335"&gt;18&lt;/key&gt;&lt;/foreign-keys&gt;&lt;ref-type name="Journal Article"&gt;17&lt;/ref-type&gt;&lt;contributors&gt;&lt;authors&gt;&lt;author&gt;Malkesman, Oz&lt;/author&gt;&lt;author&gt;Tucker, Laura B&lt;/author&gt;&lt;author&gt;Ozl, Jessica&lt;/author&gt;&lt;author&gt;McCabe, Joseph T&lt;/author&gt;&lt;/authors&gt;&lt;/contributors&gt;&lt;titles&gt;&lt;title&gt;Traumatic brain injury–modeling neuropsychiatric symptoms in rodents&lt;/title&gt;&lt;secondary-title&gt;Frontiers in neurology&lt;/secondary-title&gt;&lt;/titles&gt;&lt;periodical&gt;&lt;full-title&gt;Frontiers in neurology&lt;/full-title&gt;&lt;/periodical&gt;&lt;pages&gt;157&lt;/pages&gt;&lt;volume&gt;4&lt;/volume&gt;&lt;dates&gt;&lt;year&gt;2013&lt;/year&gt;&lt;/dates&gt;&lt;isbn&gt;1664-2295&lt;/isbn&gt;&lt;urls&gt;&lt;/urls&gt;&lt;/record&gt;&lt;/Cite&gt;&lt;Cite&gt;&lt;Author&gt;Shultz&lt;/Author&gt;&lt;Year&gt;2019&lt;/Year&gt;&lt;RecNum&gt;19&lt;/RecNum&gt;&lt;record&gt;&lt;rec-number&gt;19&lt;/rec-number&gt;&lt;foreign-keys&gt;&lt;key app="EN" db-id="sevaeft5q55vxte9at9xpt2mvpptzsaex2zr" timestamp="1600699357"&gt;19&lt;/key&gt;&lt;/foreign-keys&gt;&lt;ref-type name="Journal Article"&gt;17&lt;/ref-type&gt;&lt;contributors&gt;&lt;authors&gt;&lt;author&gt;Shultz, Sandy R&lt;/author&gt;&lt;author&gt;McDonald, Stuart J&lt;/author&gt;&lt;author&gt;Corrigan, Frances&lt;/author&gt;&lt;author&gt;Semple, Bridgette D&lt;/author&gt;&lt;author&gt;Salberg, Sabrina&lt;/author&gt;&lt;author&gt;Zamani, Akram&lt;/author&gt;&lt;author&gt;Jones, Nigel C&lt;/author&gt;&lt;author&gt;Mychasiuk, Richelle&lt;/author&gt;&lt;/authors&gt;&lt;/contributors&gt;&lt;titles&gt;&lt;title&gt;The clinical relevance of behavior testing in animal models of traumatic brain injury&lt;/title&gt;&lt;secondary-title&gt;Journal of Neurotrauma&lt;/secondary-title&gt;&lt;/titles&gt;&lt;periodical&gt;&lt;full-title&gt;Journal of neurotrauma&lt;/full-title&gt;&lt;/periodical&gt;&lt;dates&gt;&lt;year&gt;2019&lt;/year&gt;&lt;/dates&gt;&lt;isbn&gt;0897-7151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vertAlign w:val="superscript"/>
              </w:rPr>
              <w:t>16, 22</w:t>
            </w:r>
            <w:r w:rsidRPr="00245541">
              <w:fldChar w:fldCharType="end"/>
            </w:r>
          </w:p>
        </w:tc>
        <w:tc>
          <w:tcPr>
            <w:tcW w:w="5235" w:type="dxa"/>
            <w:gridSpan w:val="3"/>
            <w:vAlign w:val="center"/>
          </w:tcPr>
          <w:p w14:paraId="535E53FE" w14:textId="19249EF1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Depression</w:t>
            </w:r>
            <w:r w:rsidRPr="00245541">
              <w:fldChar w:fldCharType="begin"/>
            </w:r>
            <w:r>
              <w:instrText xml:space="preserve"> ADDIN EN.CITE &lt;EndNote&gt;&lt;Cite&gt;&lt;Author&gt;Malkesman&lt;/Author&gt;&lt;Year&gt;2013&lt;/Year&gt;&lt;RecNum&gt;26&lt;/RecNum&gt;&lt;DisplayText&gt;&lt;style face="superscript"&gt;22&lt;/style&gt;&lt;/DisplayText&gt;&lt;record&gt;&lt;rec-number&gt;26&lt;/rec-number&gt;&lt;foreign-keys&gt;&lt;key app="EN" db-id="sevaeft5q55vxte9at9xpt2mvpptzsaex2zr" timestamp="1600699589"&gt;26&lt;/key&gt;&lt;/foreign-keys&gt;&lt;ref-type name="Journal Article"&gt;17&lt;/ref-type&gt;&lt;contributors&gt;&lt;authors&gt;&lt;author&gt;Malkesman, Oz&lt;/author&gt;&lt;author&gt;Tucker, Laura B&lt;/author&gt;&lt;author&gt;Ozl, Jessica&lt;/author&gt;&lt;author&gt;McCabe, Joseph T&lt;/author&gt;&lt;/authors&gt;&lt;/contributors&gt;&lt;titles&gt;&lt;title&gt;Traumatic brain injury–modeling neuropsychiatric symptoms in rodents&lt;/title&gt;&lt;secondary-title&gt;Frontiers in neurology&lt;/secondary-title&gt;&lt;/titles&gt;&lt;periodical&gt;&lt;full-title&gt;Frontiers in neurology&lt;/full-title&gt;&lt;/periodical&gt;&lt;pages&gt;157&lt;/pages&gt;&lt;volume&gt;4&lt;/volume&gt;&lt;dates&gt;&lt;year&gt;2013&lt;/year&gt;&lt;/dates&gt;&lt;isbn&gt;1664-2295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2</w:t>
            </w:r>
            <w:r w:rsidRPr="00245541">
              <w:fldChar w:fldCharType="end"/>
            </w:r>
          </w:p>
        </w:tc>
      </w:tr>
      <w:tr w:rsidR="00365A7F" w:rsidRPr="00245541" w14:paraId="48A23856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0FB3C1F2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7E2410B7" w14:textId="5B69F985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Anxiety</w:t>
            </w:r>
            <w:r w:rsidRPr="00245541">
              <w:fldChar w:fldCharType="begin"/>
            </w:r>
            <w:r>
              <w:instrText xml:space="preserve"> ADDIN EN.CITE &lt;EndNote&gt;&lt;Cite&gt;&lt;Author&gt;Malkesman&lt;/Author&gt;&lt;Year&gt;2013&lt;/Year&gt;&lt;RecNum&gt;26&lt;/RecNum&gt;&lt;DisplayText&gt;&lt;style face="superscript"&gt;22&lt;/style&gt;&lt;/DisplayText&gt;&lt;record&gt;&lt;rec-number&gt;26&lt;/rec-number&gt;&lt;foreign-keys&gt;&lt;key app="EN" db-id="sevaeft5q55vxte9at9xpt2mvpptzsaex2zr" timestamp="1600699589"&gt;26&lt;/key&gt;&lt;/foreign-keys&gt;&lt;ref-type name="Journal Article"&gt;17&lt;/ref-type&gt;&lt;contributors&gt;&lt;authors&gt;&lt;author&gt;Malkesman, Oz&lt;/author&gt;&lt;author&gt;Tucker, Laura B&lt;/author&gt;&lt;author&gt;Ozl, Jessica&lt;/author&gt;&lt;author&gt;McCabe, Joseph T&lt;/author&gt;&lt;/authors&gt;&lt;/contributors&gt;&lt;titles&gt;&lt;title&gt;Traumatic brain injury–modeling neuropsychiatric symptoms in rodents&lt;/title&gt;&lt;secondary-title&gt;Frontiers in neurology&lt;/secondary-title&gt;&lt;/titles&gt;&lt;periodical&gt;&lt;full-title&gt;Frontiers in neurology&lt;/full-title&gt;&lt;/periodical&gt;&lt;pages&gt;157&lt;/pages&gt;&lt;volume&gt;4&lt;/volume&gt;&lt;dates&gt;&lt;year&gt;2013&lt;/year&gt;&lt;/dates&gt;&lt;isbn&gt;1664-2295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2</w:t>
            </w:r>
            <w:r w:rsidRPr="00245541">
              <w:fldChar w:fldCharType="end"/>
            </w:r>
          </w:p>
        </w:tc>
      </w:tr>
      <w:tr w:rsidR="00365A7F" w:rsidRPr="00245541" w14:paraId="67FA6125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12581ED3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59A3477D" w14:textId="285DE43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Irritability</w:t>
            </w:r>
            <w:r w:rsidRPr="00245541">
              <w:fldChar w:fldCharType="begin"/>
            </w:r>
            <w:r>
              <w:instrText xml:space="preserve"> ADDIN EN.CITE &lt;EndNote&gt;&lt;Cite&gt;&lt;Author&gt;Malkesman&lt;/Author&gt;&lt;Year&gt;2013&lt;/Year&gt;&lt;RecNum&gt;26&lt;/RecNum&gt;&lt;DisplayText&gt;&lt;style face="superscript"&gt;22&lt;/style&gt;&lt;/DisplayText&gt;&lt;record&gt;&lt;rec-number&gt;26&lt;/rec-number&gt;&lt;foreign-keys&gt;&lt;key app="EN" db-id="sevaeft5q55vxte9at9xpt2mvpptzsaex2zr" timestamp="1600699589"&gt;26&lt;/key&gt;&lt;/foreign-keys&gt;&lt;ref-type name="Journal Article"&gt;17&lt;/ref-type&gt;&lt;contributors&gt;&lt;authors&gt;&lt;author&gt;Malkesman, Oz&lt;/author&gt;&lt;author&gt;Tucker, Laura B&lt;/author&gt;&lt;author&gt;Ozl, Jessica&lt;/author&gt;&lt;author&gt;McCabe, Joseph T&lt;/author&gt;&lt;/authors&gt;&lt;/contributors&gt;&lt;titles&gt;&lt;title&gt;Traumatic brain injury–modeling neuropsychiatric symptoms in rodents&lt;/title&gt;&lt;secondary-title&gt;Frontiers in neurology&lt;/secondary-title&gt;&lt;/titles&gt;&lt;periodical&gt;&lt;full-title&gt;Frontiers in neurology&lt;/full-title&gt;&lt;/periodical&gt;&lt;pages&gt;157&lt;/pages&gt;&lt;volume&gt;4&lt;/volume&gt;&lt;dates&gt;&lt;year&gt;2013&lt;/year&gt;&lt;/dates&gt;&lt;isbn&gt;1664-2295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2</w:t>
            </w:r>
            <w:r w:rsidRPr="00245541">
              <w:fldChar w:fldCharType="end"/>
            </w:r>
          </w:p>
        </w:tc>
      </w:tr>
      <w:tr w:rsidR="00365A7F" w:rsidRPr="00245541" w14:paraId="7596DF48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0B6DC760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0D8655D1" w14:textId="2FC895CE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Aggression</w:t>
            </w:r>
            <w:r w:rsidRPr="00245541">
              <w:fldChar w:fldCharType="begin"/>
            </w:r>
            <w:r>
              <w:instrText xml:space="preserve"> ADDIN EN.CITE &lt;EndNote&gt;&lt;Cite&gt;&lt;Author&gt;Malkesman&lt;/Author&gt;&lt;Year&gt;2013&lt;/Year&gt;&lt;RecNum&gt;26&lt;/RecNum&gt;&lt;DisplayText&gt;&lt;style face="superscript"&gt;22&lt;/style&gt;&lt;/DisplayText&gt;&lt;record&gt;&lt;rec-number&gt;26&lt;/rec-number&gt;&lt;foreign-keys&gt;&lt;key app="EN" db-id="sevaeft5q55vxte9at9xpt2mvpptzsaex2zr" timestamp="1600699589"&gt;26&lt;/key&gt;&lt;/foreign-keys&gt;&lt;ref-type name="Journal Article"&gt;17&lt;/ref-type&gt;&lt;contributors&gt;&lt;authors&gt;&lt;author&gt;Malkesman, Oz&lt;/author&gt;&lt;author&gt;Tucker, Laura B&lt;/author&gt;&lt;author&gt;Ozl, Jessica&lt;/author&gt;&lt;author&gt;McCabe, Joseph T&lt;/author&gt;&lt;/authors&gt;&lt;/contributors&gt;&lt;titles&gt;&lt;title&gt;Traumatic brain injury–modeling neuropsychiatric symptoms in rodents&lt;/title&gt;&lt;secondary-title&gt;Frontiers in neurology&lt;/secondary-title&gt;&lt;/titles&gt;&lt;periodical&gt;&lt;full-title&gt;Frontiers in neurology&lt;/full-title&gt;&lt;/periodical&gt;&lt;pages&gt;157&lt;/pages&gt;&lt;volume&gt;4&lt;/volume&gt;&lt;dates&gt;&lt;year&gt;2013&lt;/year&gt;&lt;/dates&gt;&lt;isbn&gt;1664-2295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2</w:t>
            </w:r>
            <w:r w:rsidRPr="00245541">
              <w:fldChar w:fldCharType="end"/>
            </w:r>
          </w:p>
        </w:tc>
      </w:tr>
      <w:tr w:rsidR="00365A7F" w:rsidRPr="00245541" w14:paraId="07B65039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3800BB60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0F213336" w14:textId="423D97E6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Social behavioral</w:t>
            </w:r>
            <w:r w:rsidRPr="00245541">
              <w:fldChar w:fldCharType="begin"/>
            </w:r>
            <w:r>
              <w:instrText xml:space="preserve"> ADDIN EN.CITE &lt;EndNote&gt;&lt;Cite&gt;&lt;Author&gt;Mychasiuk&lt;/Author&gt;&lt;Year&gt;2014&lt;/Year&gt;&lt;RecNum&gt;27&lt;/RecNum&gt;&lt;DisplayText&gt;&lt;style face="superscript"&gt;23&lt;/style&gt;&lt;/DisplayText&gt;&lt;record&gt;&lt;rec-number&gt;27&lt;/rec-number&gt;&lt;foreign-keys&gt;&lt;key app="EN" db-id="sevaeft5q55vxte9at9xpt2mvpptzsaex2zr" timestamp="1600699619"&gt;27&lt;/key&gt;&lt;/foreign-keys&gt;&lt;ref-type name="Journal Article"&gt;17&lt;/ref-type&gt;&lt;contributors&gt;&lt;authors&gt;&lt;author&gt;Mychasiuk, R&lt;/author&gt;&lt;author&gt;Hehar, Harleen&lt;/author&gt;&lt;author&gt;Farran, A&lt;/author&gt;&lt;author&gt;Esser, Michael J&lt;/author&gt;&lt;/authors&gt;&lt;/contributors&gt;&lt;titles&gt;&lt;title&gt;Mean girls: sex differences in the effects of mild traumatic brain injury on the social dynamics of juvenile rat play behaviour&lt;/title&gt;&lt;secondary-title&gt;Behavioural brain research&lt;/secondary-title&gt;&lt;/titles&gt;&lt;periodical&gt;&lt;full-title&gt;Behavioural brain research&lt;/full-title&gt;&lt;/periodical&gt;&lt;pages&gt;284-291&lt;/pages&gt;&lt;volume&gt;259&lt;/volume&gt;&lt;dates&gt;&lt;year&gt;2014&lt;/year&gt;&lt;/dates&gt;&lt;isbn&gt;0166-4328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3</w:t>
            </w:r>
            <w:r w:rsidRPr="00245541">
              <w:fldChar w:fldCharType="end"/>
            </w:r>
          </w:p>
        </w:tc>
      </w:tr>
      <w:tr w:rsidR="00365A7F" w:rsidRPr="00245541" w14:paraId="6433C0FF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7830579F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719E6273" w14:textId="5452DE68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Cognition</w:t>
            </w:r>
            <w:r w:rsidRPr="00245541">
              <w:fldChar w:fldCharType="begin"/>
            </w:r>
            <w:r>
              <w:instrText xml:space="preserve"> ADDIN EN.CITE &lt;EndNote&gt;&lt;Cite&gt;&lt;Author&gt;Titus&lt;/Author&gt;&lt;Year&gt;2019&lt;/Year&gt;&lt;RecNum&gt;28&lt;/RecNum&gt;&lt;DisplayText&gt;&lt;style face="superscript"&gt;24&lt;/style&gt;&lt;/DisplayText&gt;&lt;record&gt;&lt;rec-number&gt;28&lt;/rec-number&gt;&lt;foreign-keys&gt;&lt;key app="EN" db-id="sevaeft5q55vxte9at9xpt2mvpptzsaex2zr" timestamp="1600699642"&gt;28&lt;/key&gt;&lt;/foreign-keys&gt;&lt;ref-type name="Journal Article"&gt;17&lt;/ref-type&gt;&lt;contributors&gt;&lt;authors&gt;&lt;author&gt;Titus, David J&lt;/author&gt;&lt;author&gt;Johnstone, Timothy&lt;/author&gt;&lt;author&gt;Johnson, Nathan H&lt;/author&gt;&lt;author&gt;London, Sidney H&lt;/author&gt;&lt;author&gt;Chapalamadugu, Meghana&lt;/author&gt;&lt;author&gt;Hogenkamp, Derk&lt;/author&gt;&lt;author&gt;Gee, Kelvin W&lt;/author&gt;&lt;author&gt;Atkins, Coleen M&lt;/author&gt;&lt;/authors&gt;&lt;/contributors&gt;&lt;titles&gt;&lt;title&gt;Positive allosteric modulation of the α7 nicotinic acetylcholine receptor as a treatment for cognitive deficits after traumatic brain injury&lt;/title&gt;&lt;secondary-title&gt;PloS one&lt;/secondary-title&gt;&lt;/titles&gt;&lt;periodical&gt;&lt;full-title&gt;PloS one&lt;/full-title&gt;&lt;/periodical&gt;&lt;pages&gt;e0223180&lt;/pages&gt;&lt;volume&gt;14&lt;/volume&gt;&lt;number&gt;10&lt;/number&gt;&lt;dates&gt;&lt;year&gt;2019&lt;/year&gt;&lt;/dates&gt;&lt;isbn&gt;1932-6203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4</w:t>
            </w:r>
            <w:r w:rsidRPr="00245541">
              <w:fldChar w:fldCharType="end"/>
            </w:r>
          </w:p>
        </w:tc>
      </w:tr>
      <w:tr w:rsidR="00365A7F" w:rsidRPr="00245541" w14:paraId="3F0C329E" w14:textId="77777777" w:rsidTr="00842E68">
        <w:trPr>
          <w:jc w:val="center"/>
        </w:trPr>
        <w:tc>
          <w:tcPr>
            <w:tcW w:w="1816" w:type="dxa"/>
            <w:vMerge/>
            <w:vAlign w:val="center"/>
          </w:tcPr>
          <w:p w14:paraId="307FF425" w14:textId="77777777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235" w:type="dxa"/>
            <w:gridSpan w:val="3"/>
            <w:vAlign w:val="center"/>
          </w:tcPr>
          <w:p w14:paraId="37C5EC6F" w14:textId="7892C4A4" w:rsidR="00365A7F" w:rsidRPr="00245541" w:rsidRDefault="00365A7F" w:rsidP="00842E68">
            <w:pPr>
              <w:jc w:val="both"/>
              <w:rPr>
                <w:sz w:val="24"/>
                <w:szCs w:val="24"/>
              </w:rPr>
            </w:pPr>
            <w:r w:rsidRPr="00245541">
              <w:rPr>
                <w:sz w:val="24"/>
                <w:szCs w:val="24"/>
              </w:rPr>
              <w:t>Memory</w:t>
            </w:r>
            <w:r w:rsidRPr="00245541">
              <w:fldChar w:fldCharType="begin"/>
            </w:r>
            <w:r>
              <w:instrText xml:space="preserve"> ADDIN EN.CITE &lt;EndNote&gt;&lt;Cite&gt;&lt;Author&gt;McGuire&lt;/Author&gt;&lt;Year&gt;2019&lt;/Year&gt;&lt;RecNum&gt;29&lt;/RecNum&gt;&lt;DisplayText&gt;&lt;style face="superscript"&gt;25&lt;/style&gt;&lt;/DisplayText&gt;&lt;record&gt;&lt;rec-number&gt;29&lt;/rec-number&gt;&lt;foreign-keys&gt;&lt;key app="EN" db-id="sevaeft5q55vxte9at9xpt2mvpptzsaex2zr" timestamp="1600699962"&gt;29&lt;/key&gt;&lt;/foreign-keys&gt;&lt;ref-type name="Journal Article"&gt;17&lt;/ref-type&gt;&lt;contributors&gt;&lt;authors&gt;&lt;author&gt;McGuire, Jennifer L&lt;/author&gt;&lt;author&gt;Correll, Erika A&lt;/author&gt;&lt;author&gt;Lowery, Alexandra C&lt;/author&gt;&lt;author&gt;Rhame, Katherine&lt;/author&gt;&lt;author&gt;Anwar, Fatima N&lt;/author&gt;&lt;author&gt;McCullumsmith, Robert E&lt;/author&gt;&lt;author&gt;Ngwenya, Laura B&lt;/author&gt;&lt;/authors&gt;&lt;/contributors&gt;&lt;titles&gt;&lt;title&gt;Pioglitazone improves working memory performance when administered in chronic TBI&lt;/title&gt;&lt;secondary-title&gt;Neurobiology of Disease&lt;/secondary-title&gt;&lt;/titles&gt;&lt;periodical&gt;&lt;full-title&gt;Neurobiology of Disease&lt;/full-title&gt;&lt;/periodical&gt;&lt;pages&gt;104611&lt;/pages&gt;&lt;volume&gt;132&lt;/volume&gt;&lt;dates&gt;&lt;year&gt;2019&lt;/year&gt;&lt;/dates&gt;&lt;isbn&gt;0969-9961&lt;/isbn&gt;&lt;urls&gt;&lt;/urls&gt;&lt;/record&gt;&lt;/Cite&gt;&lt;/EndNote&gt;</w:instrText>
            </w:r>
            <w:r w:rsidRPr="00245541">
              <w:fldChar w:fldCharType="separate"/>
            </w:r>
            <w:r w:rsidRPr="00365A7F">
              <w:rPr>
                <w:noProof/>
                <w:sz w:val="24"/>
                <w:szCs w:val="24"/>
                <w:vertAlign w:val="superscript"/>
              </w:rPr>
              <w:t>25</w:t>
            </w:r>
            <w:r w:rsidRPr="00245541">
              <w:fldChar w:fldCharType="end"/>
            </w:r>
          </w:p>
        </w:tc>
      </w:tr>
    </w:tbl>
    <w:p w14:paraId="20C7E5C6" w14:textId="2D270DF8" w:rsidR="00B24D7D" w:rsidRDefault="00365A7F" w:rsidP="00365A7F">
      <w:pPr>
        <w:spacing w:line="480" w:lineRule="auto"/>
      </w:pPr>
      <w:r w:rsidRPr="00245541">
        <w:rPr>
          <w:b/>
          <w:bCs/>
        </w:rPr>
        <w:br/>
      </w:r>
      <w:r>
        <w:rPr>
          <w:b/>
          <w:bCs/>
        </w:rPr>
        <w:t>Supplement 1</w:t>
      </w:r>
      <w:r w:rsidRPr="00245541">
        <w:rPr>
          <w:b/>
          <w:bCs/>
        </w:rPr>
        <w:t xml:space="preserve">. Overview of common outcomes studied in the experimental rodent TBI model. </w:t>
      </w:r>
      <w:r w:rsidRPr="00245541">
        <w:t>DNA: deoxyribonucleic acid. GFAP: Glial fibrillary acidic protein.</w:t>
      </w:r>
      <w:r w:rsidRPr="00245541">
        <w:rPr>
          <w:b/>
          <w:bCs/>
        </w:rPr>
        <w:t xml:space="preserve"> </w:t>
      </w:r>
      <w:r w:rsidRPr="00245541">
        <w:t xml:space="preserve">MRI: Magnetic resonance imaging. MRS: </w:t>
      </w:r>
      <w:bookmarkStart w:id="0" w:name="_GoBack"/>
      <w:bookmarkEnd w:id="0"/>
      <w:r w:rsidRPr="00245541">
        <w:t>Magnetic resonance spectroscopy. PET: Positron emission tomography. TTC: 2,3,5-Triphenyltetrazolium chloride.</w:t>
      </w:r>
    </w:p>
    <w:p w14:paraId="4E4FB823" w14:textId="6357F6C5" w:rsidR="00365A7F" w:rsidRDefault="00365A7F" w:rsidP="00365A7F">
      <w:pPr>
        <w:spacing w:line="480" w:lineRule="auto"/>
      </w:pPr>
    </w:p>
    <w:p w14:paraId="522E371E" w14:textId="6C1BAA0F" w:rsidR="00365A7F" w:rsidRDefault="00365A7F" w:rsidP="00365A7F">
      <w:pPr>
        <w:spacing w:line="480" w:lineRule="auto"/>
      </w:pPr>
      <w:r w:rsidRPr="00365A7F">
        <w:rPr>
          <w:b/>
          <w:bCs/>
        </w:rPr>
        <w:t>References</w:t>
      </w:r>
      <w:r>
        <w:t xml:space="preserve">: </w:t>
      </w:r>
    </w:p>
    <w:p w14:paraId="4ABF8A70" w14:textId="77777777" w:rsidR="00365A7F" w:rsidRPr="00365A7F" w:rsidRDefault="00365A7F" w:rsidP="00365A7F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65A7F">
        <w:rPr>
          <w:noProof/>
        </w:rPr>
        <w:t>1.</w:t>
      </w:r>
      <w:r w:rsidRPr="00365A7F">
        <w:rPr>
          <w:noProof/>
        </w:rPr>
        <w:tab/>
        <w:t>Ohayon, S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Cell-free DNA as a marker for prediction of brain damage in traumatic brain injury in rats. </w:t>
      </w:r>
      <w:r w:rsidRPr="00365A7F">
        <w:rPr>
          <w:i/>
          <w:noProof/>
        </w:rPr>
        <w:t xml:space="preserve">J Neurotrauma </w:t>
      </w:r>
      <w:r w:rsidRPr="00365A7F">
        <w:rPr>
          <w:b/>
          <w:noProof/>
        </w:rPr>
        <w:t>29</w:t>
      </w:r>
      <w:r w:rsidRPr="00365A7F">
        <w:rPr>
          <w:noProof/>
        </w:rPr>
        <w:t>, 261-267 (2012).</w:t>
      </w:r>
    </w:p>
    <w:p w14:paraId="7B6412AA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.</w:t>
      </w:r>
      <w:r w:rsidRPr="00365A7F">
        <w:rPr>
          <w:noProof/>
        </w:rPr>
        <w:tab/>
        <w:t>Song, Y.M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Differences in pathological changes between two rat models of severe traumatic brain injury. </w:t>
      </w:r>
      <w:r w:rsidRPr="00365A7F">
        <w:rPr>
          <w:i/>
          <w:noProof/>
        </w:rPr>
        <w:t xml:space="preserve">Neural Regen Res </w:t>
      </w:r>
      <w:r w:rsidRPr="00365A7F">
        <w:rPr>
          <w:b/>
          <w:noProof/>
        </w:rPr>
        <w:t>14</w:t>
      </w:r>
      <w:r w:rsidRPr="00365A7F">
        <w:rPr>
          <w:noProof/>
        </w:rPr>
        <w:t>, 1796-1804 (2019).</w:t>
      </w:r>
    </w:p>
    <w:p w14:paraId="3524C9D4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3.</w:t>
      </w:r>
      <w:r w:rsidRPr="00365A7F">
        <w:rPr>
          <w:noProof/>
        </w:rPr>
        <w:tab/>
        <w:t xml:space="preserve">Başkaya, M.K., DOĞAN, A., Temiz, C. &amp; Dempsey, R.J. Application of 2, 3, 5-triphenyltetrazolium chloride staining to evaluate injury volume after controlled cortical impact brain injury: role of brain edema in evolution of injury volume. </w:t>
      </w:r>
      <w:r w:rsidRPr="00365A7F">
        <w:rPr>
          <w:i/>
          <w:noProof/>
        </w:rPr>
        <w:t xml:space="preserve">Journal of neurotrauma </w:t>
      </w:r>
      <w:r w:rsidRPr="00365A7F">
        <w:rPr>
          <w:b/>
          <w:noProof/>
        </w:rPr>
        <w:t>17</w:t>
      </w:r>
      <w:r w:rsidRPr="00365A7F">
        <w:rPr>
          <w:noProof/>
        </w:rPr>
        <w:t>, 93-99 (2000).</w:t>
      </w:r>
    </w:p>
    <w:p w14:paraId="70E4B3D6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4.</w:t>
      </w:r>
      <w:r w:rsidRPr="00365A7F">
        <w:rPr>
          <w:noProof/>
        </w:rPr>
        <w:tab/>
        <w:t>Jia, F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MMP-9 inhibitor SB-3CT attenuates behavioral impairments and hippocampal loss after traumatic brain injury in rat. </w:t>
      </w:r>
      <w:r w:rsidRPr="00365A7F">
        <w:rPr>
          <w:i/>
          <w:noProof/>
        </w:rPr>
        <w:t xml:space="preserve">Journal of neurotrauma </w:t>
      </w:r>
      <w:r w:rsidRPr="00365A7F">
        <w:rPr>
          <w:b/>
          <w:noProof/>
        </w:rPr>
        <w:t>31</w:t>
      </w:r>
      <w:r w:rsidRPr="00365A7F">
        <w:rPr>
          <w:noProof/>
        </w:rPr>
        <w:t>, 1225-1234 (2014).</w:t>
      </w:r>
    </w:p>
    <w:p w14:paraId="48D27E4D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5.</w:t>
      </w:r>
      <w:r w:rsidRPr="00365A7F">
        <w:rPr>
          <w:noProof/>
        </w:rPr>
        <w:tab/>
        <w:t>Chen, X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Omega-3 polyunsaturated fatty acid attenuates traumatic brain injury-induced neuronal apoptosis by inducing autophagy through the upregulation of SIRT1-mediated deacetylation of Beclin-1. </w:t>
      </w:r>
      <w:r w:rsidRPr="00365A7F">
        <w:rPr>
          <w:i/>
          <w:noProof/>
        </w:rPr>
        <w:t xml:space="preserve">Journal of Neuroinflammation </w:t>
      </w:r>
      <w:r w:rsidRPr="00365A7F">
        <w:rPr>
          <w:b/>
          <w:noProof/>
        </w:rPr>
        <w:t>15</w:t>
      </w:r>
      <w:r w:rsidRPr="00365A7F">
        <w:rPr>
          <w:noProof/>
        </w:rPr>
        <w:t>, 1-15 (2018).</w:t>
      </w:r>
    </w:p>
    <w:p w14:paraId="295A4BF8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6.</w:t>
      </w:r>
      <w:r w:rsidRPr="00365A7F">
        <w:rPr>
          <w:noProof/>
        </w:rPr>
        <w:tab/>
        <w:t>Zhang, P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Quantitative proteomics analysis to identify diffuse axonal injury biomarkers in rats using iTRAQ coupled LC–MS/MS. </w:t>
      </w:r>
      <w:r w:rsidRPr="00365A7F">
        <w:rPr>
          <w:i/>
          <w:noProof/>
        </w:rPr>
        <w:t xml:space="preserve">Journal of proteomics </w:t>
      </w:r>
      <w:r w:rsidRPr="00365A7F">
        <w:rPr>
          <w:b/>
          <w:noProof/>
        </w:rPr>
        <w:t>133</w:t>
      </w:r>
      <w:r w:rsidRPr="00365A7F">
        <w:rPr>
          <w:noProof/>
        </w:rPr>
        <w:t>, 93-99 (2016).</w:t>
      </w:r>
    </w:p>
    <w:p w14:paraId="13C7365F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7.</w:t>
      </w:r>
      <w:r w:rsidRPr="00365A7F">
        <w:rPr>
          <w:noProof/>
        </w:rPr>
        <w:tab/>
        <w:t xml:space="preserve">Hall, E.D., Bryant, Y.D., Cho, W. &amp; Sullivan, P.G. Evolution of post-traumatic neurodegeneration after controlled cortical impact traumatic brain injury in mice and rats as assessed by the de Olmos silver and fluorojade staining methods. </w:t>
      </w:r>
      <w:r w:rsidRPr="00365A7F">
        <w:rPr>
          <w:i/>
          <w:noProof/>
        </w:rPr>
        <w:t xml:space="preserve">Journal of neurotrauma </w:t>
      </w:r>
      <w:r w:rsidRPr="00365A7F">
        <w:rPr>
          <w:b/>
          <w:noProof/>
        </w:rPr>
        <w:t>25</w:t>
      </w:r>
      <w:r w:rsidRPr="00365A7F">
        <w:rPr>
          <w:noProof/>
        </w:rPr>
        <w:t>, 235-247 (2008).</w:t>
      </w:r>
    </w:p>
    <w:p w14:paraId="7D00E8C5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8.</w:t>
      </w:r>
      <w:r w:rsidRPr="00365A7F">
        <w:rPr>
          <w:noProof/>
        </w:rPr>
        <w:tab/>
        <w:t xml:space="preserve">Posmantur, R., Newcomb, J., Kampfl, A. &amp; Hayes, R. Light and confocal microscopic studies of evolutionary changes in neurofilament proteins following cortical impact injury in the rat. </w:t>
      </w:r>
      <w:r w:rsidRPr="00365A7F">
        <w:rPr>
          <w:i/>
          <w:noProof/>
        </w:rPr>
        <w:t xml:space="preserve">Experimental neurology </w:t>
      </w:r>
      <w:r w:rsidRPr="00365A7F">
        <w:rPr>
          <w:b/>
          <w:noProof/>
        </w:rPr>
        <w:t>161</w:t>
      </w:r>
      <w:r w:rsidRPr="00365A7F">
        <w:rPr>
          <w:noProof/>
        </w:rPr>
        <w:t>, 15-26 (2000).</w:t>
      </w:r>
    </w:p>
    <w:p w14:paraId="10C91CBF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9.</w:t>
      </w:r>
      <w:r w:rsidRPr="00365A7F">
        <w:rPr>
          <w:noProof/>
        </w:rPr>
        <w:tab/>
        <w:t>Clark, D.P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Inflammation in traumatic brain injury: roles for toxic A1 astrocytes and microglial–astrocytic crosstalk. </w:t>
      </w:r>
      <w:r w:rsidRPr="00365A7F">
        <w:rPr>
          <w:i/>
          <w:noProof/>
        </w:rPr>
        <w:t xml:space="preserve">Neurochemical research </w:t>
      </w:r>
      <w:r w:rsidRPr="00365A7F">
        <w:rPr>
          <w:b/>
          <w:noProof/>
        </w:rPr>
        <w:t>44</w:t>
      </w:r>
      <w:r w:rsidRPr="00365A7F">
        <w:rPr>
          <w:noProof/>
        </w:rPr>
        <w:t>, 1410-1424 (2019).</w:t>
      </w:r>
    </w:p>
    <w:p w14:paraId="25CB585E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0.</w:t>
      </w:r>
      <w:r w:rsidRPr="00365A7F">
        <w:rPr>
          <w:noProof/>
        </w:rPr>
        <w:tab/>
        <w:t>Das, M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Lateral fluid percussion injury of the brain induces CCL20 inflammatory chemokine expression in rats. </w:t>
      </w:r>
      <w:r w:rsidRPr="00365A7F">
        <w:rPr>
          <w:i/>
          <w:noProof/>
        </w:rPr>
        <w:t xml:space="preserve">Journal of neuroinflammation </w:t>
      </w:r>
      <w:r w:rsidRPr="00365A7F">
        <w:rPr>
          <w:b/>
          <w:noProof/>
        </w:rPr>
        <w:t>8</w:t>
      </w:r>
      <w:r w:rsidRPr="00365A7F">
        <w:rPr>
          <w:noProof/>
        </w:rPr>
        <w:t>, 1-16 (2011).</w:t>
      </w:r>
    </w:p>
    <w:p w14:paraId="6371B94C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1.</w:t>
      </w:r>
      <w:r w:rsidRPr="00365A7F">
        <w:rPr>
          <w:noProof/>
        </w:rPr>
        <w:tab/>
        <w:t>Glushakov, A.O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Chronic upregulation of cleaved-caspase-3 associated with chronic myelin pathology and microvascular reorganization in the thalamus after traumatic brain injury in rats. </w:t>
      </w:r>
      <w:r w:rsidRPr="00365A7F">
        <w:rPr>
          <w:i/>
          <w:noProof/>
        </w:rPr>
        <w:t xml:space="preserve">International journal of molecular sciences </w:t>
      </w:r>
      <w:r w:rsidRPr="00365A7F">
        <w:rPr>
          <w:b/>
          <w:noProof/>
        </w:rPr>
        <w:t>19</w:t>
      </w:r>
      <w:r w:rsidRPr="00365A7F">
        <w:rPr>
          <w:noProof/>
        </w:rPr>
        <w:t>, 3151 (2018).</w:t>
      </w:r>
    </w:p>
    <w:p w14:paraId="1F51DB00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lastRenderedPageBreak/>
        <w:t>12.</w:t>
      </w:r>
      <w:r w:rsidRPr="00365A7F">
        <w:rPr>
          <w:noProof/>
        </w:rPr>
        <w:tab/>
        <w:t>Feng, Y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Neuroprotective effects of resveratrol against traumatic brain injury in rats: involvement of synaptic proteins and neuronal autophagy. </w:t>
      </w:r>
      <w:r w:rsidRPr="00365A7F">
        <w:rPr>
          <w:i/>
          <w:noProof/>
        </w:rPr>
        <w:t xml:space="preserve">Molecular medicine reports </w:t>
      </w:r>
      <w:r w:rsidRPr="00365A7F">
        <w:rPr>
          <w:b/>
          <w:noProof/>
        </w:rPr>
        <w:t>13</w:t>
      </w:r>
      <w:r w:rsidRPr="00365A7F">
        <w:rPr>
          <w:noProof/>
        </w:rPr>
        <w:t>, 5248-5254 (2016).</w:t>
      </w:r>
    </w:p>
    <w:p w14:paraId="341518C4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3.</w:t>
      </w:r>
      <w:r w:rsidRPr="00365A7F">
        <w:rPr>
          <w:noProof/>
        </w:rPr>
        <w:tab/>
        <w:t>Tang, W.-C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Early electroacupuncture treatment ameliorates neuroinflammation in rats with traumatic brain injury. </w:t>
      </w:r>
      <w:r w:rsidRPr="00365A7F">
        <w:rPr>
          <w:i/>
          <w:noProof/>
        </w:rPr>
        <w:t xml:space="preserve">BMC complementary and alternative medicine </w:t>
      </w:r>
      <w:r w:rsidRPr="00365A7F">
        <w:rPr>
          <w:b/>
          <w:noProof/>
        </w:rPr>
        <w:t>16</w:t>
      </w:r>
      <w:r w:rsidRPr="00365A7F">
        <w:rPr>
          <w:noProof/>
        </w:rPr>
        <w:t>, 470 (2016).</w:t>
      </w:r>
    </w:p>
    <w:p w14:paraId="0379A8ED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4.</w:t>
      </w:r>
      <w:r w:rsidRPr="00365A7F">
        <w:rPr>
          <w:noProof/>
        </w:rPr>
        <w:tab/>
        <w:t>Schober, M.E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Docosahexaenoic acid decreased neuroinflammation in rat pups after controlled cortical impact. </w:t>
      </w:r>
      <w:r w:rsidRPr="00365A7F">
        <w:rPr>
          <w:i/>
          <w:noProof/>
        </w:rPr>
        <w:t xml:space="preserve">Experimental neurology </w:t>
      </w:r>
      <w:r w:rsidRPr="00365A7F">
        <w:rPr>
          <w:b/>
          <w:noProof/>
        </w:rPr>
        <w:t>320</w:t>
      </w:r>
      <w:r w:rsidRPr="00365A7F">
        <w:rPr>
          <w:noProof/>
        </w:rPr>
        <w:t>, 112971 (2019).</w:t>
      </w:r>
    </w:p>
    <w:p w14:paraId="33EBE282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5.</w:t>
      </w:r>
      <w:r w:rsidRPr="00365A7F">
        <w:rPr>
          <w:noProof/>
        </w:rPr>
        <w:tab/>
        <w:t xml:space="preserve">Bellander, B.-M., Bendel, O., von Euler, G., Ohlsson, M. &amp; Svensson, M. Activation of microglial cells and complement following traumatic injury in rat entorhinal-hippocampal slice cultures. </w:t>
      </w:r>
      <w:r w:rsidRPr="00365A7F">
        <w:rPr>
          <w:i/>
          <w:noProof/>
        </w:rPr>
        <w:t xml:space="preserve">Journal of neurotrauma </w:t>
      </w:r>
      <w:r w:rsidRPr="00365A7F">
        <w:rPr>
          <w:b/>
          <w:noProof/>
        </w:rPr>
        <w:t>21</w:t>
      </w:r>
      <w:r w:rsidRPr="00365A7F">
        <w:rPr>
          <w:noProof/>
        </w:rPr>
        <w:t>, 605-615 (2004).</w:t>
      </w:r>
    </w:p>
    <w:p w14:paraId="471977C6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6.</w:t>
      </w:r>
      <w:r w:rsidRPr="00365A7F">
        <w:rPr>
          <w:noProof/>
        </w:rPr>
        <w:tab/>
        <w:t>Shultz, S.R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The clinical relevance of behavior testing in animal models of traumatic brain injury. </w:t>
      </w:r>
      <w:r w:rsidRPr="00365A7F">
        <w:rPr>
          <w:i/>
          <w:noProof/>
        </w:rPr>
        <w:t xml:space="preserve">Journal of Neurotrauma </w:t>
      </w:r>
      <w:r w:rsidRPr="00365A7F">
        <w:rPr>
          <w:noProof/>
        </w:rPr>
        <w:t xml:space="preserve"> (2019).</w:t>
      </w:r>
    </w:p>
    <w:p w14:paraId="15150267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7.</w:t>
      </w:r>
      <w:r w:rsidRPr="00365A7F">
        <w:rPr>
          <w:noProof/>
        </w:rPr>
        <w:tab/>
        <w:t xml:space="preserve">Shen, Q., Watts, L.T., Li, W. &amp; Duong, T.Q. Magnetic resonance imaging in experimental traumatic brain injury. in </w:t>
      </w:r>
      <w:r w:rsidRPr="00365A7F">
        <w:rPr>
          <w:i/>
          <w:noProof/>
        </w:rPr>
        <w:t>Injury Models of the Central Nervous System</w:t>
      </w:r>
      <w:r w:rsidRPr="00365A7F">
        <w:rPr>
          <w:noProof/>
        </w:rPr>
        <w:t xml:space="preserve"> 645-658 (Springer, 2016).</w:t>
      </w:r>
    </w:p>
    <w:p w14:paraId="165879DB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8.</w:t>
      </w:r>
      <w:r w:rsidRPr="00365A7F">
        <w:rPr>
          <w:noProof/>
        </w:rPr>
        <w:tab/>
        <w:t>Singh, K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Altered metabolites of the rat hippocampus after mild and moderate traumatic brain injury–a combined in vivo and in vitro 1H–MRS study. </w:t>
      </w:r>
      <w:r w:rsidRPr="00365A7F">
        <w:rPr>
          <w:i/>
          <w:noProof/>
        </w:rPr>
        <w:t xml:space="preserve">NMR in Biomedicine </w:t>
      </w:r>
      <w:r w:rsidRPr="00365A7F">
        <w:rPr>
          <w:b/>
          <w:noProof/>
        </w:rPr>
        <w:t>30</w:t>
      </w:r>
      <w:r w:rsidRPr="00365A7F">
        <w:rPr>
          <w:noProof/>
        </w:rPr>
        <w:t>, e3764 (2017).</w:t>
      </w:r>
    </w:p>
    <w:p w14:paraId="40783AC2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19.</w:t>
      </w:r>
      <w:r w:rsidRPr="00365A7F">
        <w:rPr>
          <w:noProof/>
        </w:rPr>
        <w:tab/>
        <w:t>Wang, Y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PET imaging of neuroinflammation in a rat traumatic brain injury model with radiolabeled TSPO ligand DPA-714. </w:t>
      </w:r>
      <w:r w:rsidRPr="00365A7F">
        <w:rPr>
          <w:i/>
          <w:noProof/>
        </w:rPr>
        <w:t xml:space="preserve">European journal of nuclear medicine and molecular imaging </w:t>
      </w:r>
      <w:r w:rsidRPr="00365A7F">
        <w:rPr>
          <w:b/>
          <w:noProof/>
        </w:rPr>
        <w:t>41</w:t>
      </w:r>
      <w:r w:rsidRPr="00365A7F">
        <w:rPr>
          <w:noProof/>
        </w:rPr>
        <w:t>, 1440-1449 (2014).</w:t>
      </w:r>
    </w:p>
    <w:p w14:paraId="5A6511A8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0.</w:t>
      </w:r>
      <w:r w:rsidRPr="00365A7F">
        <w:rPr>
          <w:noProof/>
        </w:rPr>
        <w:tab/>
        <w:t>Jaber, Z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Role of systems biology in brain injury biomarker discovery: neuroproteomics application. in </w:t>
      </w:r>
      <w:r w:rsidRPr="00365A7F">
        <w:rPr>
          <w:i/>
          <w:noProof/>
        </w:rPr>
        <w:t>Injury Models of the Central Nervous System</w:t>
      </w:r>
      <w:r w:rsidRPr="00365A7F">
        <w:rPr>
          <w:noProof/>
        </w:rPr>
        <w:t xml:space="preserve"> 157-174 (Springer, 2016).</w:t>
      </w:r>
    </w:p>
    <w:p w14:paraId="4005EFD7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1.</w:t>
      </w:r>
      <w:r w:rsidRPr="00365A7F">
        <w:rPr>
          <w:noProof/>
        </w:rPr>
        <w:tab/>
        <w:t xml:space="preserve">Pan, Y.-B., Sun, Z.-L. &amp; Feng, D.-F. The role of microRNA in traumatic brain injury. </w:t>
      </w:r>
      <w:r w:rsidRPr="00365A7F">
        <w:rPr>
          <w:i/>
          <w:noProof/>
        </w:rPr>
        <w:t xml:space="preserve">Neuroscience </w:t>
      </w:r>
      <w:r w:rsidRPr="00365A7F">
        <w:rPr>
          <w:b/>
          <w:noProof/>
        </w:rPr>
        <w:t>367</w:t>
      </w:r>
      <w:r w:rsidRPr="00365A7F">
        <w:rPr>
          <w:noProof/>
        </w:rPr>
        <w:t>, 189-199 (2017).</w:t>
      </w:r>
    </w:p>
    <w:p w14:paraId="1FF5E353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2.</w:t>
      </w:r>
      <w:r w:rsidRPr="00365A7F">
        <w:rPr>
          <w:noProof/>
        </w:rPr>
        <w:tab/>
        <w:t xml:space="preserve">Malkesman, O., Tucker, L.B., Ozl, J. &amp; McCabe, J.T. Traumatic brain injury–modeling neuropsychiatric symptoms in rodents. </w:t>
      </w:r>
      <w:r w:rsidRPr="00365A7F">
        <w:rPr>
          <w:i/>
          <w:noProof/>
        </w:rPr>
        <w:t xml:space="preserve">Frontiers in neurology </w:t>
      </w:r>
      <w:r w:rsidRPr="00365A7F">
        <w:rPr>
          <w:b/>
          <w:noProof/>
        </w:rPr>
        <w:t>4</w:t>
      </w:r>
      <w:r w:rsidRPr="00365A7F">
        <w:rPr>
          <w:noProof/>
        </w:rPr>
        <w:t>, 157 (2013).</w:t>
      </w:r>
    </w:p>
    <w:p w14:paraId="45932BD7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3.</w:t>
      </w:r>
      <w:r w:rsidRPr="00365A7F">
        <w:rPr>
          <w:noProof/>
        </w:rPr>
        <w:tab/>
        <w:t xml:space="preserve">Mychasiuk, R., Hehar, H., Farran, A. &amp; Esser, M.J. Mean girls: sex differences in the effects of mild traumatic brain injury on the social dynamics of juvenile rat play behaviour. </w:t>
      </w:r>
      <w:r w:rsidRPr="00365A7F">
        <w:rPr>
          <w:i/>
          <w:noProof/>
        </w:rPr>
        <w:t xml:space="preserve">Behavioural brain research </w:t>
      </w:r>
      <w:r w:rsidRPr="00365A7F">
        <w:rPr>
          <w:b/>
          <w:noProof/>
        </w:rPr>
        <w:t>259</w:t>
      </w:r>
      <w:r w:rsidRPr="00365A7F">
        <w:rPr>
          <w:noProof/>
        </w:rPr>
        <w:t>, 284-291 (2014).</w:t>
      </w:r>
    </w:p>
    <w:p w14:paraId="3B60378F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4.</w:t>
      </w:r>
      <w:r w:rsidRPr="00365A7F">
        <w:rPr>
          <w:noProof/>
        </w:rPr>
        <w:tab/>
        <w:t>Titus, D.J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Positive allosteric modulation of the α7 nicotinic acetylcholine receptor as a treatment for cognitive deficits after traumatic brain injury. </w:t>
      </w:r>
      <w:r w:rsidRPr="00365A7F">
        <w:rPr>
          <w:i/>
          <w:noProof/>
        </w:rPr>
        <w:t xml:space="preserve">PloS one </w:t>
      </w:r>
      <w:r w:rsidRPr="00365A7F">
        <w:rPr>
          <w:b/>
          <w:noProof/>
        </w:rPr>
        <w:t>14</w:t>
      </w:r>
      <w:r w:rsidRPr="00365A7F">
        <w:rPr>
          <w:noProof/>
        </w:rPr>
        <w:t>, e0223180 (2019).</w:t>
      </w:r>
    </w:p>
    <w:p w14:paraId="7796B7F2" w14:textId="77777777" w:rsidR="00365A7F" w:rsidRPr="00365A7F" w:rsidRDefault="00365A7F" w:rsidP="00365A7F">
      <w:pPr>
        <w:pStyle w:val="EndNoteBibliography"/>
        <w:rPr>
          <w:noProof/>
        </w:rPr>
      </w:pPr>
      <w:r w:rsidRPr="00365A7F">
        <w:rPr>
          <w:noProof/>
        </w:rPr>
        <w:t>25.</w:t>
      </w:r>
      <w:r w:rsidRPr="00365A7F">
        <w:rPr>
          <w:noProof/>
        </w:rPr>
        <w:tab/>
        <w:t>McGuire, J.L.</w:t>
      </w:r>
      <w:r w:rsidRPr="00365A7F">
        <w:rPr>
          <w:i/>
          <w:noProof/>
        </w:rPr>
        <w:t>, et al.</w:t>
      </w:r>
      <w:r w:rsidRPr="00365A7F">
        <w:rPr>
          <w:noProof/>
        </w:rPr>
        <w:t xml:space="preserve"> Pioglitazone improves working memory performance when administered in chronic TBI. </w:t>
      </w:r>
      <w:r w:rsidRPr="00365A7F">
        <w:rPr>
          <w:i/>
          <w:noProof/>
        </w:rPr>
        <w:t xml:space="preserve">Neurobiology of Disease </w:t>
      </w:r>
      <w:r w:rsidRPr="00365A7F">
        <w:rPr>
          <w:b/>
          <w:noProof/>
        </w:rPr>
        <w:t>132</w:t>
      </w:r>
      <w:r w:rsidRPr="00365A7F">
        <w:rPr>
          <w:noProof/>
        </w:rPr>
        <w:t>, 104611 (2019).</w:t>
      </w:r>
    </w:p>
    <w:p w14:paraId="29B5C5F0" w14:textId="3F1DDC3C" w:rsidR="00365A7F" w:rsidRDefault="00365A7F" w:rsidP="00365A7F">
      <w:pPr>
        <w:spacing w:line="480" w:lineRule="auto"/>
      </w:pPr>
      <w:r>
        <w:fldChar w:fldCharType="end"/>
      </w:r>
    </w:p>
    <w:sectPr w:rsidR="00365A7F" w:rsidSect="00FE0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vaeft5q55vxte9at9xpt2mvpptzsaex2zr&quot;&gt;TBI3in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37129F"/>
    <w:rsid w:val="00037DEE"/>
    <w:rsid w:val="000A1462"/>
    <w:rsid w:val="000B35C5"/>
    <w:rsid w:val="000D3849"/>
    <w:rsid w:val="00174251"/>
    <w:rsid w:val="00190DE5"/>
    <w:rsid w:val="0021224E"/>
    <w:rsid w:val="00254869"/>
    <w:rsid w:val="00282D22"/>
    <w:rsid w:val="002A2D24"/>
    <w:rsid w:val="002C61DF"/>
    <w:rsid w:val="002F2F3B"/>
    <w:rsid w:val="00363970"/>
    <w:rsid w:val="00365A7F"/>
    <w:rsid w:val="0037129F"/>
    <w:rsid w:val="003D43AB"/>
    <w:rsid w:val="003D7E00"/>
    <w:rsid w:val="00444D63"/>
    <w:rsid w:val="004636F5"/>
    <w:rsid w:val="00464FEA"/>
    <w:rsid w:val="004922A9"/>
    <w:rsid w:val="00493285"/>
    <w:rsid w:val="00494B73"/>
    <w:rsid w:val="004C25E3"/>
    <w:rsid w:val="004D11E3"/>
    <w:rsid w:val="00501A72"/>
    <w:rsid w:val="005646E2"/>
    <w:rsid w:val="00690742"/>
    <w:rsid w:val="006941FC"/>
    <w:rsid w:val="006A1884"/>
    <w:rsid w:val="006A3FF1"/>
    <w:rsid w:val="006D14FE"/>
    <w:rsid w:val="006E2E6E"/>
    <w:rsid w:val="007B6DFD"/>
    <w:rsid w:val="007E1CB6"/>
    <w:rsid w:val="008262BA"/>
    <w:rsid w:val="009C6E7E"/>
    <w:rsid w:val="009E0226"/>
    <w:rsid w:val="00A45014"/>
    <w:rsid w:val="00A74BE1"/>
    <w:rsid w:val="00AC56D5"/>
    <w:rsid w:val="00AD7364"/>
    <w:rsid w:val="00AE062E"/>
    <w:rsid w:val="00AF48B9"/>
    <w:rsid w:val="00B24D7D"/>
    <w:rsid w:val="00BE34AB"/>
    <w:rsid w:val="00C160CC"/>
    <w:rsid w:val="00C44709"/>
    <w:rsid w:val="00C73B25"/>
    <w:rsid w:val="00CE3287"/>
    <w:rsid w:val="00D33171"/>
    <w:rsid w:val="00DB5167"/>
    <w:rsid w:val="00E53695"/>
    <w:rsid w:val="00E63FA0"/>
    <w:rsid w:val="00EB4F56"/>
    <w:rsid w:val="00EF7D84"/>
    <w:rsid w:val="00F06FF8"/>
    <w:rsid w:val="00FE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26EF9"/>
  <w15:chartTrackingRefBased/>
  <w15:docId w15:val="{4B131469-5573-E043-A1B4-B50E2492D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A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A7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5A7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65A7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65A7F"/>
  </w:style>
  <w:style w:type="character" w:customStyle="1" w:styleId="EndNoteBibliographyChar">
    <w:name w:val="EndNote Bibliography Char"/>
    <w:basedOn w:val="DefaultParagraphFont"/>
    <w:link w:val="EndNoteBibliography"/>
    <w:rsid w:val="00365A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171FE2-D086-2141-B8D3-F2A1D167B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6</Words>
  <Characters>35150</Characters>
  <Application>Microsoft Office Word</Application>
  <DocSecurity>0</DocSecurity>
  <Lines>292</Lines>
  <Paragraphs>82</Paragraphs>
  <ScaleCrop>false</ScaleCrop>
  <Company/>
  <LinksUpToDate>false</LinksUpToDate>
  <CharactersWithSpaces>4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enbaum, Benjamin</dc:creator>
  <cp:keywords/>
  <dc:description/>
  <cp:lastModifiedBy>Gruenbaum, Benjamin</cp:lastModifiedBy>
  <cp:revision>2</cp:revision>
  <dcterms:created xsi:type="dcterms:W3CDTF">2020-09-24T23:29:00Z</dcterms:created>
  <dcterms:modified xsi:type="dcterms:W3CDTF">2020-09-24T23:30:00Z</dcterms:modified>
</cp:coreProperties>
</file>